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67DBC" w14:textId="4DB5FA65" w:rsidR="00093E20" w:rsidRPr="006E4E61" w:rsidRDefault="00692E97" w:rsidP="00A23670">
      <w:pPr>
        <w:spacing w:after="24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E4E61">
        <w:rPr>
          <w:rFonts w:ascii="Times New Roman" w:hAnsi="Times New Roman" w:cs="Times New Roman"/>
          <w:b/>
          <w:bCs/>
          <w:sz w:val="24"/>
          <w:szCs w:val="24"/>
        </w:rPr>
        <w:t>Part - 1: Socio-demographic data</w:t>
      </w:r>
    </w:p>
    <w:p w14:paraId="7FF60B3A" w14:textId="6575FE2E" w:rsidR="00692E97" w:rsidRPr="006E4E61" w:rsidRDefault="00692E97" w:rsidP="00692E97">
      <w:pPr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Name: ___________________________________________________________</w:t>
      </w:r>
    </w:p>
    <w:p w14:paraId="283660B0" w14:textId="31AEFAE9" w:rsidR="00692E97" w:rsidRPr="006E4E61" w:rsidRDefault="00692E97" w:rsidP="00692E97">
      <w:pPr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 xml:space="preserve">Gender: </w:t>
      </w:r>
    </w:p>
    <w:p w14:paraId="3F9AA11B" w14:textId="6FE6B5CD" w:rsidR="00692E97" w:rsidRPr="006E4E61" w:rsidRDefault="00692E97" w:rsidP="00692E9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Male</w:t>
      </w:r>
    </w:p>
    <w:p w14:paraId="30014BE9" w14:textId="2A7C999A" w:rsidR="00692E97" w:rsidRPr="006E4E61" w:rsidRDefault="00692E97" w:rsidP="00692E9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Female</w:t>
      </w:r>
    </w:p>
    <w:p w14:paraId="4A605F83" w14:textId="2E9EAEE6" w:rsidR="00692E97" w:rsidRPr="006E4E61" w:rsidRDefault="00692E97" w:rsidP="00692E9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Other</w:t>
      </w:r>
    </w:p>
    <w:p w14:paraId="1308EEC2" w14:textId="71434399" w:rsidR="00692E97" w:rsidRPr="006E4E61" w:rsidRDefault="00692E97" w:rsidP="00692E97">
      <w:pPr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 xml:space="preserve">Age: ______________________ </w:t>
      </w:r>
      <w:r w:rsidR="00A23670">
        <w:rPr>
          <w:rFonts w:ascii="Times New Roman" w:hAnsi="Times New Roman" w:cs="Times New Roman"/>
          <w:sz w:val="24"/>
          <w:szCs w:val="24"/>
        </w:rPr>
        <w:t>years</w:t>
      </w:r>
    </w:p>
    <w:p w14:paraId="0A7F4560" w14:textId="31249B65" w:rsidR="00692E97" w:rsidRPr="006E4E61" w:rsidRDefault="00692E97" w:rsidP="00692E97">
      <w:pPr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Marital Status:</w:t>
      </w:r>
    </w:p>
    <w:p w14:paraId="5A87AD1B" w14:textId="4948CC33" w:rsidR="00692E97" w:rsidRPr="006E4E61" w:rsidRDefault="00692E97" w:rsidP="00692E9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Married</w:t>
      </w:r>
    </w:p>
    <w:p w14:paraId="77FC65B7" w14:textId="2AEC2628" w:rsidR="00692E97" w:rsidRPr="006E4E61" w:rsidRDefault="00692E97" w:rsidP="00692E9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Unmarried</w:t>
      </w:r>
    </w:p>
    <w:p w14:paraId="205EF480" w14:textId="6EABB90D" w:rsidR="00692E97" w:rsidRPr="006E4E61" w:rsidRDefault="00692E97" w:rsidP="00692E9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Divorced</w:t>
      </w:r>
    </w:p>
    <w:p w14:paraId="3F3FB6D9" w14:textId="4469A88C" w:rsidR="00692E97" w:rsidRPr="006E4E61" w:rsidRDefault="00692E97" w:rsidP="00692E9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Widow/ Widower</w:t>
      </w:r>
    </w:p>
    <w:p w14:paraId="0BEC5072" w14:textId="5EF391C0" w:rsidR="00692E97" w:rsidRPr="006E4E61" w:rsidRDefault="00692E97" w:rsidP="00692E97">
      <w:pPr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Educational Qualification:</w:t>
      </w:r>
    </w:p>
    <w:p w14:paraId="39BDB9A2" w14:textId="41487F2D" w:rsidR="00692E97" w:rsidRPr="006E4E61" w:rsidRDefault="00692E97" w:rsidP="00692E9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Never went to school</w:t>
      </w:r>
    </w:p>
    <w:p w14:paraId="64201EB5" w14:textId="1DB2A34A" w:rsidR="00692E97" w:rsidRPr="006E4E61" w:rsidRDefault="00692E97" w:rsidP="00692E9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Primary</w:t>
      </w:r>
    </w:p>
    <w:p w14:paraId="4CAFC872" w14:textId="3C6C04C6" w:rsidR="00692E97" w:rsidRPr="006E4E61" w:rsidRDefault="00692E97" w:rsidP="00692E9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Secondary (SSC)</w:t>
      </w:r>
    </w:p>
    <w:p w14:paraId="75F84268" w14:textId="3BA95586" w:rsidR="00692E97" w:rsidRPr="006E4E61" w:rsidRDefault="00692E97" w:rsidP="00692E9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Higher Secondary (HSC)</w:t>
      </w:r>
    </w:p>
    <w:p w14:paraId="1FB877A5" w14:textId="6F34C976" w:rsidR="00692E97" w:rsidRPr="006E4E61" w:rsidRDefault="00692E97" w:rsidP="00692E9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Honors</w:t>
      </w:r>
    </w:p>
    <w:p w14:paraId="40F7DFE1" w14:textId="3BE0E54C" w:rsidR="00692E97" w:rsidRPr="006E4E61" w:rsidRDefault="00692E97" w:rsidP="00692E9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Masters</w:t>
      </w:r>
    </w:p>
    <w:p w14:paraId="74B2F708" w14:textId="2FB1CE98" w:rsidR="00692E97" w:rsidRPr="006E4E61" w:rsidRDefault="00692E97" w:rsidP="00692E9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PhD</w:t>
      </w:r>
    </w:p>
    <w:p w14:paraId="283307AB" w14:textId="1CF28B08" w:rsidR="00692E97" w:rsidRPr="006E4E61" w:rsidRDefault="00692E97" w:rsidP="00692E97">
      <w:pPr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Present Address (Only District): ___________________________________________</w:t>
      </w:r>
    </w:p>
    <w:p w14:paraId="01B8B6FD" w14:textId="1186C22C" w:rsidR="00692E97" w:rsidRPr="006E4E61" w:rsidRDefault="00692E97" w:rsidP="00692E97">
      <w:pPr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Occupation:</w:t>
      </w:r>
    </w:p>
    <w:p w14:paraId="4BF1F58C" w14:textId="6996F540" w:rsidR="00692E97" w:rsidRPr="006E4E61" w:rsidRDefault="00692E97" w:rsidP="00692E9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Student</w:t>
      </w:r>
    </w:p>
    <w:p w14:paraId="718C12AA" w14:textId="2095DAD9" w:rsidR="00692E97" w:rsidRPr="006E4E61" w:rsidRDefault="00692E97" w:rsidP="00692E9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Job</w:t>
      </w:r>
    </w:p>
    <w:p w14:paraId="0F0B6364" w14:textId="260846ED" w:rsidR="00692E97" w:rsidRPr="006E4E61" w:rsidRDefault="00692E97" w:rsidP="00692E9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Business</w:t>
      </w:r>
    </w:p>
    <w:p w14:paraId="5670C4E6" w14:textId="407CA560" w:rsidR="00692E97" w:rsidRPr="006E4E61" w:rsidRDefault="00692E97" w:rsidP="00692E9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Housewife</w:t>
      </w:r>
    </w:p>
    <w:p w14:paraId="53C82D96" w14:textId="609AFA6D" w:rsidR="00692E97" w:rsidRDefault="00692E97" w:rsidP="00EC5F4A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Unemployed</w:t>
      </w:r>
    </w:p>
    <w:p w14:paraId="00DF8C6F" w14:textId="407BF3F4" w:rsidR="00A23670" w:rsidRDefault="00A23670" w:rsidP="00A236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moking habit:</w:t>
      </w:r>
    </w:p>
    <w:p w14:paraId="4467A339" w14:textId="3A70806B" w:rsidR="00A23670" w:rsidRDefault="00A23670" w:rsidP="00A2367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moker</w:t>
      </w:r>
    </w:p>
    <w:p w14:paraId="308DA034" w14:textId="6144B65D" w:rsidR="00A23670" w:rsidRPr="00A23670" w:rsidRDefault="00A23670" w:rsidP="00A2367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n-smoker</w:t>
      </w:r>
    </w:p>
    <w:p w14:paraId="4859C4EB" w14:textId="3EF8FD18" w:rsidR="00EC5F4A" w:rsidRPr="006E4E61" w:rsidRDefault="00EC5F4A" w:rsidP="00EC5F4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E4E61">
        <w:rPr>
          <w:rFonts w:ascii="Times New Roman" w:hAnsi="Times New Roman" w:cs="Times New Roman"/>
          <w:b/>
          <w:bCs/>
          <w:sz w:val="24"/>
          <w:szCs w:val="24"/>
        </w:rPr>
        <w:t>Part - 2: Personal life preference during COVID-19</w:t>
      </w:r>
    </w:p>
    <w:p w14:paraId="45AFAEF9" w14:textId="31BCA83A" w:rsidR="00EC5F4A" w:rsidRPr="006E4E61" w:rsidRDefault="00EC5F4A" w:rsidP="00EC5F4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EC5F4A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Total </w:t>
      </w:r>
      <w:r w:rsidRPr="006E4E61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number</w:t>
      </w:r>
      <w:r w:rsidRPr="00EC5F4A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of tours </w:t>
      </w:r>
      <w:r w:rsidRPr="006E4E61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you went</w:t>
      </w:r>
      <w:r w:rsidRPr="00EC5F4A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during this COVID-19 pandemic - </w:t>
      </w:r>
    </w:p>
    <w:p w14:paraId="67DF33AA" w14:textId="15415FA2" w:rsidR="00EC5F4A" w:rsidRPr="006E4E61" w:rsidRDefault="00EC5F4A" w:rsidP="00EC5F4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Never</w:t>
      </w:r>
    </w:p>
    <w:p w14:paraId="496B4D91" w14:textId="2D8E971B" w:rsidR="00EC5F4A" w:rsidRPr="006E4E61" w:rsidRDefault="00EC5F4A" w:rsidP="00EC5F4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1</w:t>
      </w:r>
    </w:p>
    <w:p w14:paraId="257A14B2" w14:textId="5778AD81" w:rsidR="00EC5F4A" w:rsidRPr="006E4E61" w:rsidRDefault="00EC5F4A" w:rsidP="00EC5F4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2</w:t>
      </w:r>
    </w:p>
    <w:p w14:paraId="17F9B57A" w14:textId="61B3B9A6" w:rsidR="00EC5F4A" w:rsidRPr="006E4E61" w:rsidRDefault="00EC5F4A" w:rsidP="00EC5F4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lastRenderedPageBreak/>
        <w:t>3</w:t>
      </w:r>
    </w:p>
    <w:p w14:paraId="7EFD05A2" w14:textId="4BCE2311" w:rsidR="00EC5F4A" w:rsidRPr="006E4E61" w:rsidRDefault="00EC5F4A" w:rsidP="00EC5F4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4</w:t>
      </w:r>
    </w:p>
    <w:p w14:paraId="0D4E538A" w14:textId="006E44B7" w:rsidR="00EC5F4A" w:rsidRPr="006E4E61" w:rsidRDefault="00EC5F4A" w:rsidP="00EC5F4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≥ 5</w:t>
      </w:r>
    </w:p>
    <w:p w14:paraId="5B10ECF7" w14:textId="23CA2AFA" w:rsidR="00EC5F4A" w:rsidRPr="006E4E61" w:rsidRDefault="00EC5F4A" w:rsidP="00EC5F4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6E4E61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Total number of ceremonies/ anniversaries/ family programs </w:t>
      </w:r>
      <w:r w:rsidR="0023401A" w:rsidRPr="006E4E61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you attended </w:t>
      </w:r>
      <w:r w:rsidRPr="00EC5F4A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during this COVID-19 pandemic</w:t>
      </w:r>
      <w:r w:rsidRPr="006E4E61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- </w:t>
      </w:r>
    </w:p>
    <w:p w14:paraId="40225D47" w14:textId="77777777" w:rsidR="00EC5F4A" w:rsidRPr="006E4E61" w:rsidRDefault="00EC5F4A" w:rsidP="00EC5F4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Never</w:t>
      </w:r>
    </w:p>
    <w:p w14:paraId="01613328" w14:textId="77777777" w:rsidR="00EC5F4A" w:rsidRPr="006E4E61" w:rsidRDefault="00EC5F4A" w:rsidP="00EC5F4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1</w:t>
      </w:r>
    </w:p>
    <w:p w14:paraId="08F42827" w14:textId="77777777" w:rsidR="00EC5F4A" w:rsidRPr="006E4E61" w:rsidRDefault="00EC5F4A" w:rsidP="00EC5F4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2</w:t>
      </w:r>
    </w:p>
    <w:p w14:paraId="19B51080" w14:textId="77777777" w:rsidR="00EC5F4A" w:rsidRPr="006E4E61" w:rsidRDefault="00EC5F4A" w:rsidP="00EC5F4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3</w:t>
      </w:r>
    </w:p>
    <w:p w14:paraId="5246C38C" w14:textId="77777777" w:rsidR="00EC5F4A" w:rsidRPr="006E4E61" w:rsidRDefault="00EC5F4A" w:rsidP="00EC5F4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4</w:t>
      </w:r>
    </w:p>
    <w:p w14:paraId="7FC8A729" w14:textId="77777777" w:rsidR="00EC5F4A" w:rsidRPr="006E4E61" w:rsidRDefault="00EC5F4A" w:rsidP="00EC5F4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≥ 5</w:t>
      </w:r>
    </w:p>
    <w:p w14:paraId="13739D64" w14:textId="7B69C5E9" w:rsidR="0023401A" w:rsidRPr="006E4E61" w:rsidRDefault="0023401A" w:rsidP="0023401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23401A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Total numbers of Get-together programs with friends or other members</w:t>
      </w:r>
      <w:r w:rsidRPr="006E4E61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you </w:t>
      </w:r>
      <w:r w:rsidRPr="0023401A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attended </w:t>
      </w:r>
      <w:r w:rsidRPr="00EC5F4A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during this COVID-19 pandemic</w:t>
      </w:r>
      <w:r w:rsidRPr="006E4E61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- </w:t>
      </w:r>
    </w:p>
    <w:p w14:paraId="5569B68E" w14:textId="77777777" w:rsidR="0023401A" w:rsidRPr="006E4E61" w:rsidRDefault="0023401A" w:rsidP="0023401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E4E61">
        <w:rPr>
          <w:rFonts w:ascii="Times New Roman" w:hAnsi="Times New Roman" w:cs="Times New Roman"/>
          <w:color w:val="000000" w:themeColor="text1"/>
          <w:sz w:val="24"/>
          <w:szCs w:val="24"/>
        </w:rPr>
        <w:t>Never</w:t>
      </w:r>
    </w:p>
    <w:p w14:paraId="538D4C63" w14:textId="77777777" w:rsidR="0023401A" w:rsidRPr="006E4E61" w:rsidRDefault="0023401A" w:rsidP="0023401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E4E61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</w:p>
    <w:p w14:paraId="6EB853E5" w14:textId="77777777" w:rsidR="0023401A" w:rsidRPr="006E4E61" w:rsidRDefault="0023401A" w:rsidP="0023401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E4E61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</w:p>
    <w:p w14:paraId="3077618B" w14:textId="77777777" w:rsidR="0023401A" w:rsidRPr="006E4E61" w:rsidRDefault="0023401A" w:rsidP="0023401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E4E61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</w:p>
    <w:p w14:paraId="6EE5D3F4" w14:textId="77777777" w:rsidR="0023401A" w:rsidRPr="006E4E61" w:rsidRDefault="0023401A" w:rsidP="0023401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E4E61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</w:p>
    <w:p w14:paraId="02013C45" w14:textId="77777777" w:rsidR="0023401A" w:rsidRPr="006E4E61" w:rsidRDefault="0023401A" w:rsidP="0023401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E4E61">
        <w:rPr>
          <w:rFonts w:ascii="Times New Roman" w:hAnsi="Times New Roman" w:cs="Times New Roman"/>
          <w:color w:val="000000" w:themeColor="text1"/>
          <w:sz w:val="24"/>
          <w:szCs w:val="24"/>
        </w:rPr>
        <w:t>≥ 5</w:t>
      </w:r>
    </w:p>
    <w:p w14:paraId="37EC3E87" w14:textId="77777777" w:rsidR="0023401A" w:rsidRPr="006E4E61" w:rsidRDefault="0023401A" w:rsidP="0023401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5A24CA5" w14:textId="1F82A5BE" w:rsidR="00EC5F4A" w:rsidRDefault="00660A7F" w:rsidP="00660A7F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E4E61">
        <w:rPr>
          <w:rFonts w:ascii="Times New Roman" w:hAnsi="Times New Roman" w:cs="Times New Roman"/>
          <w:b/>
          <w:bCs/>
          <w:sz w:val="24"/>
          <w:szCs w:val="24"/>
        </w:rPr>
        <w:t>Part - 3: Psychometric indices</w:t>
      </w:r>
    </w:p>
    <w:p w14:paraId="07A6A64D" w14:textId="779663C9" w:rsidR="006616D2" w:rsidRPr="006E4E61" w:rsidRDefault="006616D2" w:rsidP="006616D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ASS21</w:t>
      </w:r>
    </w:p>
    <w:p w14:paraId="554CD572" w14:textId="77777777" w:rsidR="00660A7F" w:rsidRPr="006E4E61" w:rsidRDefault="00660A7F" w:rsidP="00660A7F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0B8B479" w14:textId="77777777" w:rsidR="00A05399" w:rsidRPr="008F7E8E" w:rsidRDefault="00A05399" w:rsidP="00A05399">
      <w:pPr>
        <w:spacing w:after="0" w:line="240" w:lineRule="auto"/>
        <w:rPr>
          <w:rFonts w:ascii="Times New Roman" w:hAnsi="Times New Roman"/>
          <w:color w:val="231F20"/>
          <w:kern w:val="0"/>
          <w:sz w:val="24"/>
          <w:szCs w:val="30"/>
          <w:cs/>
          <w:lang w:bidi="bn-IN"/>
        </w:rPr>
      </w:pPr>
      <w:r w:rsidRPr="006E4E61">
        <w:rPr>
          <w:rFonts w:ascii="Times New Roman" w:hAnsi="Times New Roman" w:cs="Times New Roman"/>
          <w:sz w:val="24"/>
          <w:szCs w:val="24"/>
        </w:rPr>
        <w:t xml:space="preserve">1. </w:t>
      </w:r>
      <w:r w:rsidRPr="006E4E61">
        <w:rPr>
          <w:rFonts w:ascii="Times New Roman" w:hAnsi="Times New Roman" w:cs="Times New Roman"/>
          <w:color w:val="231F20"/>
          <w:kern w:val="0"/>
          <w:sz w:val="24"/>
          <w:szCs w:val="24"/>
        </w:rPr>
        <w:t>I found it difficult to relax</w:t>
      </w:r>
    </w:p>
    <w:p w14:paraId="18F041AD" w14:textId="77777777" w:rsidR="00A05399" w:rsidRPr="006E4E61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Never</w:t>
      </w:r>
    </w:p>
    <w:p w14:paraId="54145AC5" w14:textId="77777777" w:rsidR="00A05399" w:rsidRPr="006E4E61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Sometimes</w:t>
      </w:r>
    </w:p>
    <w:p w14:paraId="79A2EEA6" w14:textId="77777777" w:rsidR="00A05399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Often</w:t>
      </w:r>
    </w:p>
    <w:p w14:paraId="68975585" w14:textId="1F5421D7" w:rsidR="00A05399" w:rsidRPr="00A05399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05399">
        <w:rPr>
          <w:rFonts w:ascii="Times New Roman" w:hAnsi="Times New Roman" w:cs="Times New Roman"/>
          <w:sz w:val="24"/>
          <w:szCs w:val="24"/>
        </w:rPr>
        <w:t>Almost always</w:t>
      </w:r>
    </w:p>
    <w:p w14:paraId="53DC5DE1" w14:textId="77777777" w:rsidR="00A05399" w:rsidRPr="00FA1483" w:rsidRDefault="00A05399" w:rsidP="00A05399">
      <w:pPr>
        <w:spacing w:after="0" w:line="240" w:lineRule="auto"/>
        <w:rPr>
          <w:rFonts w:ascii="Times New Roman" w:hAnsi="Times New Roman"/>
          <w:color w:val="231F20"/>
          <w:kern w:val="0"/>
          <w:sz w:val="24"/>
          <w:szCs w:val="30"/>
          <w:cs/>
          <w:lang w:bidi="bn-IN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Pr="006E4E61">
        <w:rPr>
          <w:rFonts w:ascii="Times New Roman" w:hAnsi="Times New Roman" w:cs="Times New Roman"/>
          <w:sz w:val="24"/>
          <w:szCs w:val="24"/>
        </w:rPr>
        <w:t xml:space="preserve">. </w:t>
      </w:r>
      <w:r w:rsidRPr="006E4E61">
        <w:rPr>
          <w:rFonts w:ascii="Times New Roman" w:hAnsi="Times New Roman" w:cs="Times New Roman"/>
          <w:color w:val="231F20"/>
          <w:kern w:val="0"/>
          <w:sz w:val="24"/>
          <w:szCs w:val="24"/>
        </w:rPr>
        <w:t>I tended to over-react to situations</w:t>
      </w:r>
    </w:p>
    <w:p w14:paraId="480A522F" w14:textId="77777777" w:rsidR="00A05399" w:rsidRPr="006E4E61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Never</w:t>
      </w:r>
    </w:p>
    <w:p w14:paraId="4EFFBFEC" w14:textId="77777777" w:rsidR="00A05399" w:rsidRPr="006E4E61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Sometimes</w:t>
      </w:r>
    </w:p>
    <w:p w14:paraId="44729B53" w14:textId="77777777" w:rsidR="00A05399" w:rsidRPr="006E4E61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Often</w:t>
      </w:r>
    </w:p>
    <w:p w14:paraId="7BBD89C7" w14:textId="77777777" w:rsidR="00A05399" w:rsidRPr="006E4E61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Almost always</w:t>
      </w:r>
    </w:p>
    <w:p w14:paraId="1EC7D111" w14:textId="77777777" w:rsidR="00A05399" w:rsidRPr="006E4E61" w:rsidRDefault="00A05399" w:rsidP="00A05399">
      <w:pPr>
        <w:spacing w:after="0" w:line="240" w:lineRule="auto"/>
        <w:rPr>
          <w:rFonts w:ascii="Times New Roman" w:hAnsi="Times New Roman" w:cs="Times New Roman"/>
          <w:color w:val="231F2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Pr="006E4E61">
        <w:rPr>
          <w:rFonts w:ascii="Times New Roman" w:hAnsi="Times New Roman" w:cs="Times New Roman"/>
          <w:sz w:val="24"/>
          <w:szCs w:val="24"/>
        </w:rPr>
        <w:t xml:space="preserve">. </w:t>
      </w:r>
      <w:r w:rsidRPr="006E4E61">
        <w:rPr>
          <w:rFonts w:ascii="Times New Roman" w:hAnsi="Times New Roman" w:cs="Times New Roman"/>
          <w:color w:val="231F20"/>
          <w:kern w:val="0"/>
          <w:sz w:val="24"/>
          <w:szCs w:val="24"/>
        </w:rPr>
        <w:t>I felt that I was using a lot of nervous energy</w:t>
      </w:r>
    </w:p>
    <w:p w14:paraId="72AC3FC1" w14:textId="77777777" w:rsidR="00A05399" w:rsidRPr="006E4E61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Never</w:t>
      </w:r>
    </w:p>
    <w:p w14:paraId="5516D35C" w14:textId="77777777" w:rsidR="00A05399" w:rsidRPr="006E4E61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Sometimes</w:t>
      </w:r>
    </w:p>
    <w:p w14:paraId="67B76130" w14:textId="77777777" w:rsidR="00A05399" w:rsidRPr="006E4E61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Often</w:t>
      </w:r>
    </w:p>
    <w:p w14:paraId="01185671" w14:textId="77777777" w:rsidR="00A05399" w:rsidRPr="006E4E61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Almost always</w:t>
      </w:r>
    </w:p>
    <w:p w14:paraId="7285F070" w14:textId="77777777" w:rsidR="00A05399" w:rsidRPr="006E4E61" w:rsidRDefault="00A05399" w:rsidP="00A05399">
      <w:pPr>
        <w:spacing w:after="0" w:line="240" w:lineRule="auto"/>
        <w:rPr>
          <w:rFonts w:ascii="Times New Roman" w:hAnsi="Times New Roman" w:cs="Times New Roman"/>
          <w:color w:val="231F2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Pr="006E4E61">
        <w:rPr>
          <w:rFonts w:ascii="Times New Roman" w:hAnsi="Times New Roman" w:cs="Times New Roman"/>
          <w:sz w:val="24"/>
          <w:szCs w:val="24"/>
        </w:rPr>
        <w:t xml:space="preserve">. </w:t>
      </w:r>
      <w:r w:rsidRPr="006E4E61">
        <w:rPr>
          <w:rFonts w:ascii="Times New Roman" w:hAnsi="Times New Roman" w:cs="Times New Roman"/>
          <w:color w:val="231F20"/>
          <w:kern w:val="0"/>
          <w:sz w:val="24"/>
          <w:szCs w:val="24"/>
        </w:rPr>
        <w:t>I found myself getting agitated</w:t>
      </w:r>
    </w:p>
    <w:p w14:paraId="1765FA17" w14:textId="77777777" w:rsidR="00A05399" w:rsidRPr="006E4E61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Never</w:t>
      </w:r>
    </w:p>
    <w:p w14:paraId="3E381282" w14:textId="77777777" w:rsidR="00A05399" w:rsidRPr="006E4E61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Sometimes</w:t>
      </w:r>
    </w:p>
    <w:p w14:paraId="082ACA04" w14:textId="77777777" w:rsidR="00A05399" w:rsidRPr="006E4E61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Often</w:t>
      </w:r>
    </w:p>
    <w:p w14:paraId="6C94A530" w14:textId="77777777" w:rsidR="00A05399" w:rsidRPr="00A05399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Almost always</w:t>
      </w:r>
    </w:p>
    <w:p w14:paraId="6527D4E5" w14:textId="16D4463D" w:rsidR="00660A7F" w:rsidRPr="006E4E61" w:rsidRDefault="00A05399" w:rsidP="00660A7F">
      <w:pPr>
        <w:spacing w:after="0" w:line="240" w:lineRule="auto"/>
        <w:rPr>
          <w:rFonts w:ascii="Times New Roman" w:hAnsi="Times New Roman" w:cs="Times New Roman"/>
          <w:color w:val="231F2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5</w:t>
      </w:r>
      <w:r w:rsidR="00660A7F" w:rsidRPr="006E4E61">
        <w:rPr>
          <w:rFonts w:ascii="Times New Roman" w:hAnsi="Times New Roman" w:cs="Times New Roman"/>
          <w:sz w:val="24"/>
          <w:szCs w:val="24"/>
        </w:rPr>
        <w:t xml:space="preserve">. </w:t>
      </w:r>
      <w:r w:rsidR="00660A7F" w:rsidRPr="006E4E61">
        <w:rPr>
          <w:rFonts w:ascii="Times New Roman" w:hAnsi="Times New Roman" w:cs="Times New Roman"/>
          <w:color w:val="231F20"/>
          <w:kern w:val="0"/>
          <w:sz w:val="24"/>
          <w:szCs w:val="24"/>
        </w:rPr>
        <w:t>I found it hard to wind down</w:t>
      </w:r>
    </w:p>
    <w:p w14:paraId="34847C5A" w14:textId="77777777" w:rsidR="00660A7F" w:rsidRPr="006E4E61" w:rsidRDefault="00660A7F" w:rsidP="00660A7F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Never</w:t>
      </w:r>
    </w:p>
    <w:p w14:paraId="59A364DB" w14:textId="77777777" w:rsidR="00660A7F" w:rsidRPr="006E4E61" w:rsidRDefault="00660A7F" w:rsidP="00660A7F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Sometimes</w:t>
      </w:r>
    </w:p>
    <w:p w14:paraId="6C610F6E" w14:textId="77777777" w:rsidR="00660A7F" w:rsidRPr="006E4E61" w:rsidRDefault="00660A7F" w:rsidP="00660A7F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Often</w:t>
      </w:r>
    </w:p>
    <w:p w14:paraId="6299E20D" w14:textId="77777777" w:rsidR="00660A7F" w:rsidRPr="006E4E61" w:rsidRDefault="00660A7F" w:rsidP="00660A7F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Almost always</w:t>
      </w:r>
    </w:p>
    <w:p w14:paraId="1B2828EE" w14:textId="77777777" w:rsidR="00A05399" w:rsidRPr="006E4E61" w:rsidRDefault="00A05399" w:rsidP="00A053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kern w:val="0"/>
          <w:sz w:val="24"/>
          <w:szCs w:val="24"/>
        </w:rPr>
      </w:pPr>
      <w:r>
        <w:rPr>
          <w:rFonts w:ascii="Times New Roman" w:hAnsi="Times New Roman" w:cs="Times New Roman"/>
          <w:color w:val="231F20"/>
          <w:kern w:val="0"/>
          <w:sz w:val="24"/>
          <w:szCs w:val="24"/>
        </w:rPr>
        <w:t>6</w:t>
      </w:r>
      <w:r w:rsidRPr="006E4E61">
        <w:rPr>
          <w:rFonts w:ascii="Times New Roman" w:hAnsi="Times New Roman" w:cs="Times New Roman"/>
          <w:color w:val="231F20"/>
          <w:kern w:val="0"/>
          <w:sz w:val="24"/>
          <w:szCs w:val="24"/>
        </w:rPr>
        <w:t>. I was intolerant of anything that kept me from getting on with what I was</w:t>
      </w:r>
    </w:p>
    <w:p w14:paraId="6EB6E662" w14:textId="77777777" w:rsidR="00A05399" w:rsidRPr="006E4E61" w:rsidRDefault="00A05399" w:rsidP="00A05399">
      <w:pPr>
        <w:spacing w:after="0" w:line="240" w:lineRule="auto"/>
        <w:rPr>
          <w:rFonts w:ascii="Times New Roman" w:hAnsi="Times New Roman" w:cs="Times New Roman"/>
          <w:color w:val="231F20"/>
          <w:kern w:val="0"/>
          <w:sz w:val="24"/>
          <w:szCs w:val="24"/>
        </w:rPr>
      </w:pPr>
      <w:r w:rsidRPr="006E4E61">
        <w:rPr>
          <w:rFonts w:ascii="Times New Roman" w:hAnsi="Times New Roman" w:cs="Times New Roman"/>
          <w:color w:val="231F20"/>
          <w:kern w:val="0"/>
          <w:sz w:val="24"/>
          <w:szCs w:val="24"/>
        </w:rPr>
        <w:t>Doing</w:t>
      </w:r>
    </w:p>
    <w:p w14:paraId="79B13915" w14:textId="77777777" w:rsidR="00A05399" w:rsidRPr="006E4E61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Never</w:t>
      </w:r>
    </w:p>
    <w:p w14:paraId="1EE7C1A8" w14:textId="77777777" w:rsidR="00A05399" w:rsidRPr="006E4E61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Sometimes</w:t>
      </w:r>
    </w:p>
    <w:p w14:paraId="3BFD1A94" w14:textId="77777777" w:rsidR="00A05399" w:rsidRPr="006E4E61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Often</w:t>
      </w:r>
    </w:p>
    <w:p w14:paraId="77F183B8" w14:textId="77777777" w:rsidR="00A05399" w:rsidRPr="006E4E61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Almost always</w:t>
      </w:r>
    </w:p>
    <w:p w14:paraId="354F049B" w14:textId="77777777" w:rsidR="00A05399" w:rsidRPr="008F7E8E" w:rsidRDefault="00A05399" w:rsidP="00A05399">
      <w:pPr>
        <w:spacing w:after="0" w:line="240" w:lineRule="auto"/>
        <w:rPr>
          <w:rFonts w:ascii="Times New Roman" w:hAnsi="Times New Roman"/>
          <w:color w:val="231F20"/>
          <w:kern w:val="0"/>
          <w:sz w:val="24"/>
          <w:szCs w:val="30"/>
          <w:cs/>
          <w:lang w:bidi="bn-IN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Pr="006E4E61">
        <w:rPr>
          <w:rFonts w:ascii="Times New Roman" w:hAnsi="Times New Roman" w:cs="Times New Roman"/>
          <w:sz w:val="24"/>
          <w:szCs w:val="24"/>
        </w:rPr>
        <w:t xml:space="preserve">. </w:t>
      </w:r>
      <w:r w:rsidRPr="006E4E61">
        <w:rPr>
          <w:rFonts w:ascii="Times New Roman" w:hAnsi="Times New Roman" w:cs="Times New Roman"/>
          <w:color w:val="231F20"/>
          <w:kern w:val="0"/>
          <w:sz w:val="24"/>
          <w:szCs w:val="24"/>
        </w:rPr>
        <w:t>I felt that I was rather touchy</w:t>
      </w:r>
    </w:p>
    <w:p w14:paraId="33706FB9" w14:textId="77777777" w:rsidR="00A05399" w:rsidRPr="006E4E61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Never</w:t>
      </w:r>
    </w:p>
    <w:p w14:paraId="7B7AD5A2" w14:textId="77777777" w:rsidR="00A05399" w:rsidRPr="006E4E61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Sometimes</w:t>
      </w:r>
    </w:p>
    <w:p w14:paraId="3262A85B" w14:textId="77777777" w:rsidR="00A05399" w:rsidRPr="006E4E61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Often</w:t>
      </w:r>
    </w:p>
    <w:p w14:paraId="0DE17252" w14:textId="77777777" w:rsidR="00A05399" w:rsidRPr="006E4E61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Almost always</w:t>
      </w:r>
    </w:p>
    <w:p w14:paraId="5A3A9C45" w14:textId="77777777" w:rsidR="00A05399" w:rsidRPr="006E4E61" w:rsidRDefault="00A05399" w:rsidP="00A05399">
      <w:pPr>
        <w:spacing w:after="0" w:line="240" w:lineRule="auto"/>
        <w:rPr>
          <w:rFonts w:ascii="Times New Roman" w:hAnsi="Times New Roman" w:cs="Times New Roman"/>
          <w:color w:val="231F2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 w:rsidRPr="006E4E61">
        <w:rPr>
          <w:rFonts w:ascii="Times New Roman" w:hAnsi="Times New Roman" w:cs="Times New Roman"/>
          <w:sz w:val="24"/>
          <w:szCs w:val="24"/>
        </w:rPr>
        <w:t xml:space="preserve">. </w:t>
      </w:r>
      <w:r w:rsidRPr="006E4E61">
        <w:rPr>
          <w:rFonts w:ascii="Times New Roman" w:hAnsi="Times New Roman" w:cs="Times New Roman"/>
          <w:color w:val="231F20"/>
          <w:kern w:val="0"/>
          <w:sz w:val="24"/>
          <w:szCs w:val="24"/>
        </w:rPr>
        <w:t>I couldn’t seem to experience any positive feeling at all</w:t>
      </w:r>
    </w:p>
    <w:p w14:paraId="1589F363" w14:textId="77777777" w:rsidR="00A05399" w:rsidRPr="006E4E61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Never</w:t>
      </w:r>
    </w:p>
    <w:p w14:paraId="684ADB27" w14:textId="77777777" w:rsidR="00A05399" w:rsidRPr="006E4E61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Sometimes</w:t>
      </w:r>
    </w:p>
    <w:p w14:paraId="1AC65E3B" w14:textId="77777777" w:rsidR="00A05399" w:rsidRPr="006E4E61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Often</w:t>
      </w:r>
    </w:p>
    <w:p w14:paraId="4719C8F6" w14:textId="77777777" w:rsidR="00A05399" w:rsidRPr="006E4E61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Almost always</w:t>
      </w:r>
    </w:p>
    <w:p w14:paraId="556AFA78" w14:textId="77777777" w:rsidR="00A05399" w:rsidRPr="00FA1483" w:rsidRDefault="00A05399" w:rsidP="00A05399">
      <w:pPr>
        <w:spacing w:after="0" w:line="240" w:lineRule="auto"/>
        <w:rPr>
          <w:rFonts w:ascii="Times New Roman" w:hAnsi="Times New Roman"/>
          <w:color w:val="231F20"/>
          <w:kern w:val="0"/>
          <w:sz w:val="24"/>
          <w:szCs w:val="30"/>
          <w:cs/>
          <w:lang w:bidi="bn-IN"/>
        </w:rPr>
      </w:pPr>
      <w:r>
        <w:rPr>
          <w:rFonts w:ascii="Times New Roman" w:hAnsi="Times New Roman" w:cs="Times New Roman"/>
          <w:sz w:val="24"/>
          <w:szCs w:val="24"/>
        </w:rPr>
        <w:t>9</w:t>
      </w:r>
      <w:r w:rsidRPr="006E4E61">
        <w:rPr>
          <w:rFonts w:ascii="Times New Roman" w:hAnsi="Times New Roman" w:cs="Times New Roman"/>
          <w:sz w:val="24"/>
          <w:szCs w:val="24"/>
        </w:rPr>
        <w:t xml:space="preserve">. </w:t>
      </w:r>
      <w:r w:rsidRPr="006E4E61">
        <w:rPr>
          <w:rFonts w:ascii="Times New Roman" w:hAnsi="Times New Roman" w:cs="Times New Roman"/>
          <w:color w:val="231F20"/>
          <w:kern w:val="0"/>
          <w:sz w:val="24"/>
          <w:szCs w:val="24"/>
        </w:rPr>
        <w:t>I found it difficult to work up the initiative to do things</w:t>
      </w:r>
    </w:p>
    <w:p w14:paraId="0417BC0B" w14:textId="77777777" w:rsidR="00A05399" w:rsidRPr="006E4E61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Never</w:t>
      </w:r>
    </w:p>
    <w:p w14:paraId="1D959B6F" w14:textId="77777777" w:rsidR="00A05399" w:rsidRPr="006E4E61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Sometimes</w:t>
      </w:r>
    </w:p>
    <w:p w14:paraId="0F78B5F6" w14:textId="77777777" w:rsidR="00A05399" w:rsidRPr="006E4E61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Often</w:t>
      </w:r>
    </w:p>
    <w:p w14:paraId="24E96088" w14:textId="77777777" w:rsidR="00A05399" w:rsidRPr="006E4E61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Almost always</w:t>
      </w:r>
    </w:p>
    <w:p w14:paraId="1E1131E9" w14:textId="77777777" w:rsidR="00A05399" w:rsidRPr="008F7E8E" w:rsidRDefault="00A05399" w:rsidP="00A05399">
      <w:pPr>
        <w:spacing w:after="0" w:line="240" w:lineRule="auto"/>
        <w:rPr>
          <w:rFonts w:ascii="Times New Roman" w:hAnsi="Times New Roman"/>
          <w:color w:val="231F20"/>
          <w:kern w:val="0"/>
          <w:sz w:val="24"/>
          <w:szCs w:val="30"/>
          <w:cs/>
          <w:lang w:bidi="bn-IN"/>
        </w:rPr>
      </w:pPr>
      <w:r w:rsidRPr="006E4E61">
        <w:rPr>
          <w:rFonts w:ascii="Times New Roman" w:hAnsi="Times New Roman" w:cs="Times New Roman"/>
          <w:sz w:val="24"/>
          <w:szCs w:val="24"/>
        </w:rPr>
        <w:t xml:space="preserve">10. </w:t>
      </w:r>
      <w:r w:rsidRPr="006E4E61">
        <w:rPr>
          <w:rFonts w:ascii="Times New Roman" w:hAnsi="Times New Roman" w:cs="Times New Roman"/>
          <w:color w:val="231F20"/>
          <w:kern w:val="0"/>
          <w:sz w:val="24"/>
          <w:szCs w:val="24"/>
        </w:rPr>
        <w:t>I felt that I had nothing to look forward to</w:t>
      </w:r>
    </w:p>
    <w:p w14:paraId="14B48114" w14:textId="77777777" w:rsidR="00A05399" w:rsidRPr="006E4E61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Never</w:t>
      </w:r>
    </w:p>
    <w:p w14:paraId="6BC8900A" w14:textId="77777777" w:rsidR="00A05399" w:rsidRPr="006E4E61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Sometimes</w:t>
      </w:r>
    </w:p>
    <w:p w14:paraId="084ABD2F" w14:textId="77777777" w:rsidR="00A05399" w:rsidRPr="006E4E61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Often</w:t>
      </w:r>
    </w:p>
    <w:p w14:paraId="364856C4" w14:textId="77777777" w:rsidR="00A05399" w:rsidRPr="006E4E61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Almost always</w:t>
      </w:r>
    </w:p>
    <w:p w14:paraId="10357ADE" w14:textId="77777777" w:rsidR="00A05399" w:rsidRPr="008426F6" w:rsidRDefault="00A05399" w:rsidP="00A05399">
      <w:pPr>
        <w:spacing w:after="0" w:line="240" w:lineRule="auto"/>
        <w:rPr>
          <w:rFonts w:ascii="Times New Roman" w:hAnsi="Times New Roman"/>
          <w:color w:val="231F20"/>
          <w:kern w:val="0"/>
          <w:sz w:val="24"/>
          <w:szCs w:val="30"/>
          <w:cs/>
          <w:lang w:bidi="bn-IN"/>
        </w:rPr>
      </w:pPr>
      <w:r w:rsidRPr="006E4E61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6E4E61">
        <w:rPr>
          <w:rFonts w:ascii="Times New Roman" w:hAnsi="Times New Roman" w:cs="Times New Roman"/>
          <w:sz w:val="24"/>
          <w:szCs w:val="24"/>
        </w:rPr>
        <w:t xml:space="preserve">. </w:t>
      </w:r>
      <w:r w:rsidRPr="006E4E61">
        <w:rPr>
          <w:rFonts w:ascii="Times New Roman" w:hAnsi="Times New Roman" w:cs="Times New Roman"/>
          <w:color w:val="231F20"/>
          <w:kern w:val="0"/>
          <w:sz w:val="24"/>
          <w:szCs w:val="24"/>
        </w:rPr>
        <w:t>I felt down-hearted and blue</w:t>
      </w:r>
    </w:p>
    <w:p w14:paraId="6EB74C12" w14:textId="77777777" w:rsidR="00A05399" w:rsidRPr="006E4E61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Never</w:t>
      </w:r>
    </w:p>
    <w:p w14:paraId="08EE3BF0" w14:textId="77777777" w:rsidR="00A05399" w:rsidRPr="006E4E61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Sometimes</w:t>
      </w:r>
    </w:p>
    <w:p w14:paraId="367E2128" w14:textId="77777777" w:rsidR="00A05399" w:rsidRPr="006E4E61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Often</w:t>
      </w:r>
    </w:p>
    <w:p w14:paraId="1FCAD380" w14:textId="77777777" w:rsidR="00A05399" w:rsidRPr="006E4E61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Almost always</w:t>
      </w:r>
    </w:p>
    <w:p w14:paraId="1CB69627" w14:textId="77777777" w:rsidR="00A05399" w:rsidRPr="006E4E61" w:rsidRDefault="00A05399" w:rsidP="00A05399">
      <w:pPr>
        <w:spacing w:after="0" w:line="240" w:lineRule="auto"/>
        <w:rPr>
          <w:rFonts w:ascii="Times New Roman" w:hAnsi="Times New Roman" w:cs="Times New Roman"/>
          <w:color w:val="231F20"/>
          <w:kern w:val="0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6E4E61">
        <w:rPr>
          <w:rFonts w:ascii="Times New Roman" w:hAnsi="Times New Roman" w:cs="Times New Roman"/>
          <w:sz w:val="24"/>
          <w:szCs w:val="24"/>
        </w:rPr>
        <w:t xml:space="preserve">. </w:t>
      </w:r>
      <w:r w:rsidRPr="006E4E61">
        <w:rPr>
          <w:rFonts w:ascii="Times New Roman" w:hAnsi="Times New Roman" w:cs="Times New Roman"/>
          <w:color w:val="231F20"/>
          <w:kern w:val="0"/>
          <w:sz w:val="24"/>
          <w:szCs w:val="24"/>
        </w:rPr>
        <w:t>I was unable to become enthusiastic about anything</w:t>
      </w:r>
    </w:p>
    <w:p w14:paraId="23AB1376" w14:textId="77777777" w:rsidR="00A05399" w:rsidRPr="006E4E61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Never</w:t>
      </w:r>
    </w:p>
    <w:p w14:paraId="75165FAB" w14:textId="77777777" w:rsidR="00A05399" w:rsidRPr="006E4E61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Sometimes</w:t>
      </w:r>
    </w:p>
    <w:p w14:paraId="76612019" w14:textId="77777777" w:rsidR="00A05399" w:rsidRPr="006E4E61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Often</w:t>
      </w:r>
    </w:p>
    <w:p w14:paraId="07195E64" w14:textId="77777777" w:rsidR="00A05399" w:rsidRPr="006E4E61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Almost always</w:t>
      </w:r>
    </w:p>
    <w:p w14:paraId="7346C6D1" w14:textId="77777777" w:rsidR="00A05399" w:rsidRPr="008426F6" w:rsidRDefault="00A05399" w:rsidP="00A05399">
      <w:pPr>
        <w:spacing w:after="0" w:line="240" w:lineRule="auto"/>
        <w:rPr>
          <w:rFonts w:ascii="Times New Roman" w:hAnsi="Times New Roman"/>
          <w:color w:val="231F20"/>
          <w:kern w:val="0"/>
          <w:sz w:val="24"/>
          <w:szCs w:val="30"/>
          <w:cs/>
          <w:lang w:bidi="bn-IN"/>
        </w:rPr>
      </w:pPr>
      <w:r w:rsidRPr="006E4E61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6E4E61">
        <w:rPr>
          <w:rFonts w:ascii="Times New Roman" w:hAnsi="Times New Roman" w:cs="Times New Roman"/>
          <w:sz w:val="24"/>
          <w:szCs w:val="24"/>
        </w:rPr>
        <w:t xml:space="preserve">. </w:t>
      </w:r>
      <w:r w:rsidRPr="006E4E61">
        <w:rPr>
          <w:rFonts w:ascii="Times New Roman" w:hAnsi="Times New Roman" w:cs="Times New Roman"/>
          <w:color w:val="231F20"/>
          <w:kern w:val="0"/>
          <w:sz w:val="24"/>
          <w:szCs w:val="24"/>
        </w:rPr>
        <w:t>I felt I wasn’t worth much as a person</w:t>
      </w:r>
    </w:p>
    <w:p w14:paraId="7D462B5F" w14:textId="77777777" w:rsidR="00A05399" w:rsidRPr="006E4E61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Never</w:t>
      </w:r>
    </w:p>
    <w:p w14:paraId="07FAC7A3" w14:textId="77777777" w:rsidR="00A05399" w:rsidRPr="006E4E61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Sometimes</w:t>
      </w:r>
    </w:p>
    <w:p w14:paraId="3AC96FE3" w14:textId="77777777" w:rsidR="00A05399" w:rsidRPr="006E4E61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Often</w:t>
      </w:r>
    </w:p>
    <w:p w14:paraId="5CD62FBB" w14:textId="77777777" w:rsidR="00A05399" w:rsidRPr="006E4E61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Almost always</w:t>
      </w:r>
    </w:p>
    <w:p w14:paraId="719F8C9F" w14:textId="77777777" w:rsidR="00A05399" w:rsidRPr="008426F6" w:rsidRDefault="00A05399" w:rsidP="00A05399">
      <w:pPr>
        <w:spacing w:after="0" w:line="240" w:lineRule="auto"/>
        <w:rPr>
          <w:rFonts w:ascii="Times New Roman" w:hAnsi="Times New Roman"/>
          <w:color w:val="231F20"/>
          <w:kern w:val="0"/>
          <w:sz w:val="24"/>
          <w:szCs w:val="30"/>
          <w:cs/>
          <w:lang w:bidi="bn-IN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4</w:t>
      </w:r>
      <w:r w:rsidRPr="006E4E61">
        <w:rPr>
          <w:rFonts w:ascii="Times New Roman" w:hAnsi="Times New Roman" w:cs="Times New Roman"/>
          <w:sz w:val="24"/>
          <w:szCs w:val="24"/>
        </w:rPr>
        <w:t xml:space="preserve">. </w:t>
      </w:r>
      <w:r w:rsidRPr="006E4E61">
        <w:rPr>
          <w:rFonts w:ascii="Times New Roman" w:hAnsi="Times New Roman" w:cs="Times New Roman"/>
          <w:color w:val="231F20"/>
          <w:kern w:val="0"/>
          <w:sz w:val="24"/>
          <w:szCs w:val="24"/>
        </w:rPr>
        <w:t>I felt that life was meaningless</w:t>
      </w:r>
    </w:p>
    <w:p w14:paraId="10E293CB" w14:textId="77777777" w:rsidR="00A05399" w:rsidRPr="006E4E61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Never</w:t>
      </w:r>
    </w:p>
    <w:p w14:paraId="5F4C991A" w14:textId="77777777" w:rsidR="00A05399" w:rsidRPr="006E4E61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Sometimes</w:t>
      </w:r>
    </w:p>
    <w:p w14:paraId="189A69CB" w14:textId="77777777" w:rsidR="00A05399" w:rsidRPr="006E4E61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Often</w:t>
      </w:r>
    </w:p>
    <w:p w14:paraId="76D94112" w14:textId="77777777" w:rsidR="00A05399" w:rsidRPr="006E4E61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Almost always</w:t>
      </w:r>
    </w:p>
    <w:p w14:paraId="0760189F" w14:textId="6CD29FDF" w:rsidR="00660A7F" w:rsidRPr="00FA1483" w:rsidRDefault="00A05399" w:rsidP="00A23670">
      <w:pPr>
        <w:rPr>
          <w:rFonts w:ascii="Calibri" w:eastAsia="Times New Roman" w:hAnsi="Calibri"/>
          <w:color w:val="000000"/>
          <w:kern w:val="0"/>
          <w:sz w:val="20"/>
          <w:szCs w:val="30"/>
          <w:cs/>
          <w:lang w:bidi="bn-IN"/>
          <w14:ligatures w14:val="none"/>
        </w:rPr>
      </w:pPr>
      <w:r>
        <w:rPr>
          <w:rFonts w:ascii="Times New Roman" w:hAnsi="Times New Roman" w:cs="Times New Roman"/>
          <w:sz w:val="24"/>
          <w:szCs w:val="24"/>
        </w:rPr>
        <w:t>15</w:t>
      </w:r>
      <w:r w:rsidR="00660A7F" w:rsidRPr="006E4E61">
        <w:rPr>
          <w:rFonts w:ascii="Times New Roman" w:hAnsi="Times New Roman" w:cs="Times New Roman"/>
          <w:sz w:val="24"/>
          <w:szCs w:val="24"/>
        </w:rPr>
        <w:t xml:space="preserve">. </w:t>
      </w:r>
      <w:r w:rsidR="00660A7F" w:rsidRPr="006E4E61">
        <w:rPr>
          <w:rFonts w:ascii="Times New Roman" w:hAnsi="Times New Roman" w:cs="Times New Roman"/>
          <w:color w:val="231F20"/>
          <w:kern w:val="0"/>
          <w:sz w:val="24"/>
          <w:szCs w:val="24"/>
        </w:rPr>
        <w:t>I was aware of dryness of my mouth</w:t>
      </w:r>
      <w:r w:rsidR="00FA1483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</w:p>
    <w:p w14:paraId="4481E690" w14:textId="62154DCD" w:rsidR="00660A7F" w:rsidRPr="006E4E61" w:rsidRDefault="00660A7F" w:rsidP="00660A7F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Never</w:t>
      </w:r>
    </w:p>
    <w:p w14:paraId="4676F3FC" w14:textId="77777777" w:rsidR="00660A7F" w:rsidRPr="006E4E61" w:rsidRDefault="00660A7F" w:rsidP="00660A7F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Sometimes</w:t>
      </w:r>
    </w:p>
    <w:p w14:paraId="5C7AE3EF" w14:textId="77777777" w:rsidR="00660A7F" w:rsidRPr="006E4E61" w:rsidRDefault="00660A7F" w:rsidP="00660A7F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Often</w:t>
      </w:r>
    </w:p>
    <w:p w14:paraId="71873C69" w14:textId="77777777" w:rsidR="00660A7F" w:rsidRPr="006E4E61" w:rsidRDefault="00660A7F" w:rsidP="00660A7F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Almost always</w:t>
      </w:r>
    </w:p>
    <w:p w14:paraId="32262608" w14:textId="1D0A1043" w:rsidR="00660A7F" w:rsidRPr="00FA1483" w:rsidRDefault="00A05399" w:rsidP="00A2367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231F20"/>
          <w:kern w:val="0"/>
          <w:sz w:val="24"/>
          <w:szCs w:val="30"/>
          <w:cs/>
          <w:lang w:bidi="bn-IN"/>
        </w:rPr>
      </w:pPr>
      <w:r>
        <w:rPr>
          <w:rFonts w:ascii="Times New Roman" w:hAnsi="Times New Roman" w:cs="Times New Roman"/>
          <w:sz w:val="24"/>
          <w:szCs w:val="24"/>
        </w:rPr>
        <w:t>16</w:t>
      </w:r>
      <w:r w:rsidR="00660A7F" w:rsidRPr="006E4E61">
        <w:rPr>
          <w:rFonts w:ascii="Times New Roman" w:hAnsi="Times New Roman" w:cs="Times New Roman"/>
          <w:sz w:val="24"/>
          <w:szCs w:val="24"/>
        </w:rPr>
        <w:t xml:space="preserve">. </w:t>
      </w:r>
      <w:r w:rsidR="00660A7F" w:rsidRPr="006E4E61">
        <w:rPr>
          <w:rFonts w:ascii="Times New Roman" w:hAnsi="Times New Roman" w:cs="Times New Roman"/>
          <w:color w:val="231F20"/>
          <w:kern w:val="0"/>
          <w:sz w:val="24"/>
          <w:szCs w:val="24"/>
        </w:rPr>
        <w:t>I experienced breathing difficulty (eg, excessively rapid breathing,</w:t>
      </w:r>
      <w:r w:rsidR="00A23670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660A7F" w:rsidRPr="006E4E61">
        <w:rPr>
          <w:rFonts w:ascii="Times New Roman" w:hAnsi="Times New Roman" w:cs="Times New Roman"/>
          <w:color w:val="231F20"/>
          <w:kern w:val="0"/>
          <w:sz w:val="24"/>
          <w:szCs w:val="24"/>
        </w:rPr>
        <w:t>breathlessness in the absence of physical exertion)</w:t>
      </w:r>
    </w:p>
    <w:p w14:paraId="6726F237" w14:textId="77777777" w:rsidR="00660A7F" w:rsidRPr="006E4E61" w:rsidRDefault="00660A7F" w:rsidP="00660A7F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Never</w:t>
      </w:r>
    </w:p>
    <w:p w14:paraId="5C270424" w14:textId="77777777" w:rsidR="00660A7F" w:rsidRPr="006E4E61" w:rsidRDefault="00660A7F" w:rsidP="00660A7F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Sometimes</w:t>
      </w:r>
    </w:p>
    <w:p w14:paraId="5FD6C2F3" w14:textId="77777777" w:rsidR="00660A7F" w:rsidRPr="006E4E61" w:rsidRDefault="00660A7F" w:rsidP="00660A7F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Often</w:t>
      </w:r>
    </w:p>
    <w:p w14:paraId="4D01D75E" w14:textId="77777777" w:rsidR="00660A7F" w:rsidRPr="006E4E61" w:rsidRDefault="00660A7F" w:rsidP="00660A7F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Almost always</w:t>
      </w:r>
    </w:p>
    <w:p w14:paraId="66F21D67" w14:textId="49F3D873" w:rsidR="00660A7F" w:rsidRPr="006E4E61" w:rsidRDefault="00A05399" w:rsidP="00660A7F">
      <w:pPr>
        <w:spacing w:after="0" w:line="240" w:lineRule="auto"/>
        <w:rPr>
          <w:rFonts w:ascii="Times New Roman" w:hAnsi="Times New Roman" w:cs="Times New Roman"/>
          <w:color w:val="231F2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660A7F" w:rsidRPr="006E4E61">
        <w:rPr>
          <w:rFonts w:ascii="Times New Roman" w:hAnsi="Times New Roman" w:cs="Times New Roman"/>
          <w:sz w:val="24"/>
          <w:szCs w:val="24"/>
        </w:rPr>
        <w:t xml:space="preserve">7. </w:t>
      </w:r>
      <w:r w:rsidR="00660A7F" w:rsidRPr="006E4E61">
        <w:rPr>
          <w:rFonts w:ascii="Times New Roman" w:hAnsi="Times New Roman" w:cs="Times New Roman"/>
          <w:color w:val="231F20"/>
          <w:kern w:val="0"/>
          <w:sz w:val="24"/>
          <w:szCs w:val="24"/>
        </w:rPr>
        <w:t>I experienced trembling (eg, in the hands)</w:t>
      </w:r>
    </w:p>
    <w:p w14:paraId="25FD3743" w14:textId="77777777" w:rsidR="00660A7F" w:rsidRPr="006E4E61" w:rsidRDefault="00660A7F" w:rsidP="00660A7F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Never</w:t>
      </w:r>
    </w:p>
    <w:p w14:paraId="7E3DC2B4" w14:textId="77777777" w:rsidR="00660A7F" w:rsidRPr="006E4E61" w:rsidRDefault="00660A7F" w:rsidP="00660A7F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Sometimes</w:t>
      </w:r>
    </w:p>
    <w:p w14:paraId="22636A87" w14:textId="77777777" w:rsidR="00660A7F" w:rsidRPr="006E4E61" w:rsidRDefault="00660A7F" w:rsidP="00660A7F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Often</w:t>
      </w:r>
    </w:p>
    <w:p w14:paraId="5AFA8FB0" w14:textId="77777777" w:rsidR="00660A7F" w:rsidRPr="006E4E61" w:rsidRDefault="00660A7F" w:rsidP="00660A7F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Almost always</w:t>
      </w:r>
    </w:p>
    <w:p w14:paraId="573B4F41" w14:textId="77777777" w:rsidR="00A05399" w:rsidRPr="006E4E61" w:rsidRDefault="00A05399" w:rsidP="00A05399">
      <w:pPr>
        <w:spacing w:after="0" w:line="240" w:lineRule="auto"/>
        <w:rPr>
          <w:rFonts w:ascii="Times New Roman" w:hAnsi="Times New Roman" w:cs="Times New Roman"/>
          <w:color w:val="231F20"/>
          <w:kern w:val="0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6E4E61">
        <w:rPr>
          <w:rFonts w:ascii="Times New Roman" w:hAnsi="Times New Roman" w:cs="Times New Roman"/>
          <w:sz w:val="24"/>
          <w:szCs w:val="24"/>
        </w:rPr>
        <w:t xml:space="preserve">. </w:t>
      </w:r>
      <w:r w:rsidRPr="006E4E61">
        <w:rPr>
          <w:rFonts w:ascii="Times New Roman" w:hAnsi="Times New Roman" w:cs="Times New Roman"/>
          <w:color w:val="231F20"/>
          <w:kern w:val="0"/>
          <w:sz w:val="24"/>
          <w:szCs w:val="24"/>
        </w:rPr>
        <w:t>felt I was close to panic</w:t>
      </w:r>
    </w:p>
    <w:p w14:paraId="195C5E76" w14:textId="77777777" w:rsidR="00A05399" w:rsidRPr="006E4E61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Never</w:t>
      </w:r>
    </w:p>
    <w:p w14:paraId="07A09349" w14:textId="77777777" w:rsidR="00A05399" w:rsidRPr="006E4E61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Sometimes</w:t>
      </w:r>
    </w:p>
    <w:p w14:paraId="363F16C3" w14:textId="77777777" w:rsidR="00A05399" w:rsidRPr="006E4E61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Often</w:t>
      </w:r>
    </w:p>
    <w:p w14:paraId="2D58F602" w14:textId="77777777" w:rsidR="00A05399" w:rsidRPr="006E4E61" w:rsidRDefault="00A05399" w:rsidP="00A0539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Almost always</w:t>
      </w:r>
    </w:p>
    <w:p w14:paraId="69290B4C" w14:textId="5825F3E4" w:rsidR="00660A7F" w:rsidRPr="008F7E8E" w:rsidRDefault="00A05399" w:rsidP="00A2367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231F20"/>
          <w:kern w:val="0"/>
          <w:sz w:val="24"/>
          <w:szCs w:val="30"/>
          <w:cs/>
          <w:lang w:bidi="bn-IN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660A7F" w:rsidRPr="006E4E61">
        <w:rPr>
          <w:rFonts w:ascii="Times New Roman" w:hAnsi="Times New Roman" w:cs="Times New Roman"/>
          <w:sz w:val="24"/>
          <w:szCs w:val="24"/>
        </w:rPr>
        <w:t xml:space="preserve">9. </w:t>
      </w:r>
      <w:r w:rsidR="00660A7F" w:rsidRPr="006E4E61">
        <w:rPr>
          <w:rFonts w:ascii="Times New Roman" w:hAnsi="Times New Roman" w:cs="Times New Roman"/>
          <w:color w:val="231F20"/>
          <w:kern w:val="0"/>
          <w:sz w:val="24"/>
          <w:szCs w:val="24"/>
        </w:rPr>
        <w:t>I was worried about situations in which I might panic and make a fool of</w:t>
      </w:r>
      <w:r w:rsidR="00A23670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660A7F" w:rsidRPr="006E4E61">
        <w:rPr>
          <w:rFonts w:ascii="Times New Roman" w:hAnsi="Times New Roman" w:cs="Times New Roman"/>
          <w:color w:val="231F20"/>
          <w:kern w:val="0"/>
          <w:sz w:val="24"/>
          <w:szCs w:val="24"/>
        </w:rPr>
        <w:t>Myself</w:t>
      </w:r>
    </w:p>
    <w:p w14:paraId="72C5D309" w14:textId="77777777" w:rsidR="00660A7F" w:rsidRPr="006E4E61" w:rsidRDefault="00660A7F" w:rsidP="00660A7F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Never</w:t>
      </w:r>
    </w:p>
    <w:p w14:paraId="2A3E01AC" w14:textId="77777777" w:rsidR="00660A7F" w:rsidRPr="006E4E61" w:rsidRDefault="00660A7F" w:rsidP="00660A7F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Sometimes</w:t>
      </w:r>
    </w:p>
    <w:p w14:paraId="27D2F1A3" w14:textId="77777777" w:rsidR="00660A7F" w:rsidRPr="006E4E61" w:rsidRDefault="00660A7F" w:rsidP="00660A7F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Often</w:t>
      </w:r>
    </w:p>
    <w:p w14:paraId="3D46134D" w14:textId="209DD241" w:rsidR="00D65FFD" w:rsidRPr="00A05399" w:rsidRDefault="00660A7F" w:rsidP="00660A7F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Almost always</w:t>
      </w:r>
    </w:p>
    <w:p w14:paraId="47F323E3" w14:textId="4F152A8F" w:rsidR="006E4E61" w:rsidRPr="006E4E61" w:rsidRDefault="00A05399" w:rsidP="006E4E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0</w:t>
      </w:r>
      <w:r w:rsidR="006E4E61" w:rsidRPr="006E4E61">
        <w:rPr>
          <w:rFonts w:ascii="Times New Roman" w:hAnsi="Times New Roman" w:cs="Times New Roman"/>
          <w:sz w:val="24"/>
          <w:szCs w:val="24"/>
        </w:rPr>
        <w:t xml:space="preserve">. </w:t>
      </w:r>
      <w:r w:rsidR="006E4E61" w:rsidRPr="006E4E61">
        <w:rPr>
          <w:rFonts w:ascii="Times New Roman" w:hAnsi="Times New Roman" w:cs="Times New Roman"/>
          <w:color w:val="231F20"/>
          <w:kern w:val="0"/>
          <w:sz w:val="24"/>
          <w:szCs w:val="24"/>
        </w:rPr>
        <w:t>I was aware of the action of my heart in the absence of physicalexertion (eg,</w:t>
      </w:r>
    </w:p>
    <w:p w14:paraId="75187F8C" w14:textId="629A7AE0" w:rsidR="006E4E61" w:rsidRPr="006E4E61" w:rsidRDefault="006E4E61" w:rsidP="006E4E61">
      <w:pPr>
        <w:spacing w:after="0" w:line="240" w:lineRule="auto"/>
        <w:rPr>
          <w:rFonts w:ascii="Times New Roman" w:hAnsi="Times New Roman" w:cs="Times New Roman"/>
          <w:color w:val="231F20"/>
          <w:kern w:val="0"/>
          <w:sz w:val="24"/>
          <w:szCs w:val="24"/>
        </w:rPr>
      </w:pPr>
      <w:r w:rsidRPr="006E4E61">
        <w:rPr>
          <w:rFonts w:ascii="Times New Roman" w:hAnsi="Times New Roman" w:cs="Times New Roman"/>
          <w:color w:val="231F20"/>
          <w:kern w:val="0"/>
          <w:sz w:val="24"/>
          <w:szCs w:val="24"/>
        </w:rPr>
        <w:t>sense of heart rate increase, heart missing a beat)</w:t>
      </w:r>
    </w:p>
    <w:p w14:paraId="5503DBB5" w14:textId="77777777" w:rsidR="006E4E61" w:rsidRPr="006E4E61" w:rsidRDefault="006E4E61" w:rsidP="006E4E61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Never</w:t>
      </w:r>
    </w:p>
    <w:p w14:paraId="10109602" w14:textId="77777777" w:rsidR="006E4E61" w:rsidRPr="006E4E61" w:rsidRDefault="006E4E61" w:rsidP="006E4E61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Sometimes</w:t>
      </w:r>
    </w:p>
    <w:p w14:paraId="675789BD" w14:textId="77777777" w:rsidR="006E4E61" w:rsidRPr="006E4E61" w:rsidRDefault="006E4E61" w:rsidP="006E4E61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Often</w:t>
      </w:r>
    </w:p>
    <w:p w14:paraId="244C0EA6" w14:textId="77777777" w:rsidR="006E4E61" w:rsidRPr="006E4E61" w:rsidRDefault="006E4E61" w:rsidP="006E4E61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Almost always</w:t>
      </w:r>
    </w:p>
    <w:p w14:paraId="686EFEBF" w14:textId="13D33BAE" w:rsidR="006E4E61" w:rsidRPr="008426F6" w:rsidRDefault="006E4E61" w:rsidP="006E4E61">
      <w:pPr>
        <w:spacing w:after="0" w:line="240" w:lineRule="auto"/>
        <w:rPr>
          <w:rFonts w:ascii="Times New Roman" w:hAnsi="Times New Roman"/>
          <w:color w:val="231F20"/>
          <w:kern w:val="0"/>
          <w:sz w:val="24"/>
          <w:szCs w:val="30"/>
          <w:cs/>
          <w:lang w:bidi="bn-IN"/>
        </w:rPr>
      </w:pPr>
      <w:r w:rsidRPr="006E4E61">
        <w:rPr>
          <w:rFonts w:ascii="Times New Roman" w:hAnsi="Times New Roman" w:cs="Times New Roman"/>
          <w:sz w:val="24"/>
          <w:szCs w:val="24"/>
        </w:rPr>
        <w:t>2</w:t>
      </w:r>
      <w:r w:rsidR="00A05399">
        <w:rPr>
          <w:rFonts w:ascii="Times New Roman" w:hAnsi="Times New Roman" w:cs="Times New Roman"/>
          <w:sz w:val="24"/>
          <w:szCs w:val="24"/>
        </w:rPr>
        <w:t>1</w:t>
      </w:r>
      <w:r w:rsidRPr="006E4E61">
        <w:rPr>
          <w:rFonts w:ascii="Times New Roman" w:hAnsi="Times New Roman" w:cs="Times New Roman"/>
          <w:sz w:val="24"/>
          <w:szCs w:val="24"/>
        </w:rPr>
        <w:t xml:space="preserve">. </w:t>
      </w:r>
      <w:r w:rsidRPr="006E4E61">
        <w:rPr>
          <w:rFonts w:ascii="Times New Roman" w:hAnsi="Times New Roman" w:cs="Times New Roman"/>
          <w:color w:val="231F20"/>
          <w:kern w:val="0"/>
          <w:sz w:val="24"/>
          <w:szCs w:val="24"/>
        </w:rPr>
        <w:t>I felt scared without any good reason</w:t>
      </w:r>
    </w:p>
    <w:p w14:paraId="14DABADE" w14:textId="77777777" w:rsidR="006E4E61" w:rsidRPr="006E4E61" w:rsidRDefault="006E4E61" w:rsidP="006E4E61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Never</w:t>
      </w:r>
    </w:p>
    <w:p w14:paraId="263F91D8" w14:textId="77777777" w:rsidR="006E4E61" w:rsidRPr="006E4E61" w:rsidRDefault="006E4E61" w:rsidP="006E4E61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Sometimes</w:t>
      </w:r>
    </w:p>
    <w:p w14:paraId="6FCAD1F9" w14:textId="77777777" w:rsidR="006E4E61" w:rsidRPr="006E4E61" w:rsidRDefault="006E4E61" w:rsidP="006E4E61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Often</w:t>
      </w:r>
    </w:p>
    <w:p w14:paraId="52E63ABC" w14:textId="77777777" w:rsidR="006E4E61" w:rsidRPr="006E4E61" w:rsidRDefault="006E4E61" w:rsidP="006E4E61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E61">
        <w:rPr>
          <w:rFonts w:ascii="Times New Roman" w:hAnsi="Times New Roman" w:cs="Times New Roman"/>
          <w:sz w:val="24"/>
          <w:szCs w:val="24"/>
        </w:rPr>
        <w:t>Almost always</w:t>
      </w:r>
    </w:p>
    <w:p w14:paraId="135EC03F" w14:textId="2229F921" w:rsidR="006E4E61" w:rsidRDefault="006616D2" w:rsidP="006E4E6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SI</w:t>
      </w:r>
    </w:p>
    <w:p w14:paraId="294A30D0" w14:textId="73C94D16" w:rsidR="006616D2" w:rsidRDefault="006616D2" w:rsidP="006E4E61">
      <w:pPr>
        <w:spacing w:after="0" w:line="240" w:lineRule="auto"/>
        <w:rPr>
          <w:rFonts w:ascii="Times-Roman" w:hAnsi="Times-Roman" w:cs="Times-Roman"/>
          <w:kern w:val="0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>
        <w:rPr>
          <w:rFonts w:ascii="Times-Roman" w:hAnsi="Times-Roman" w:cs="Times-Roman"/>
          <w:kern w:val="0"/>
        </w:rPr>
        <w:t>Difficulty falling asleep</w:t>
      </w:r>
    </w:p>
    <w:p w14:paraId="637627AF" w14:textId="3A125918" w:rsidR="006616D2" w:rsidRDefault="006616D2" w:rsidP="006616D2">
      <w:pPr>
        <w:pStyle w:val="ListParagraph"/>
        <w:numPr>
          <w:ilvl w:val="0"/>
          <w:numId w:val="7"/>
        </w:numPr>
        <w:spacing w:after="0" w:line="240" w:lineRule="auto"/>
        <w:rPr>
          <w:rFonts w:ascii="Times-Roman" w:hAnsi="Times-Roman" w:cs="Times-Roman"/>
          <w:kern w:val="0"/>
        </w:rPr>
      </w:pPr>
      <w:r>
        <w:rPr>
          <w:rFonts w:ascii="Times-Roman" w:hAnsi="Times-Roman" w:cs="Times-Roman"/>
          <w:kern w:val="0"/>
        </w:rPr>
        <w:t>None</w:t>
      </w:r>
    </w:p>
    <w:p w14:paraId="6BD12E5F" w14:textId="3B00DE33" w:rsidR="006616D2" w:rsidRDefault="006616D2" w:rsidP="006616D2">
      <w:pPr>
        <w:pStyle w:val="ListParagraph"/>
        <w:numPr>
          <w:ilvl w:val="0"/>
          <w:numId w:val="7"/>
        </w:numPr>
        <w:spacing w:after="0" w:line="240" w:lineRule="auto"/>
        <w:rPr>
          <w:rFonts w:ascii="Times-Roman" w:hAnsi="Times-Roman" w:cs="Times-Roman"/>
          <w:kern w:val="0"/>
        </w:rPr>
      </w:pPr>
      <w:r>
        <w:rPr>
          <w:rFonts w:ascii="Times-Roman" w:hAnsi="Times-Roman" w:cs="Times-Roman"/>
          <w:kern w:val="0"/>
        </w:rPr>
        <w:t>Mild</w:t>
      </w:r>
    </w:p>
    <w:p w14:paraId="140630A5" w14:textId="00253E04" w:rsidR="006616D2" w:rsidRDefault="006616D2" w:rsidP="006616D2">
      <w:pPr>
        <w:pStyle w:val="ListParagraph"/>
        <w:numPr>
          <w:ilvl w:val="0"/>
          <w:numId w:val="7"/>
        </w:numPr>
        <w:spacing w:after="0" w:line="240" w:lineRule="auto"/>
        <w:rPr>
          <w:rFonts w:ascii="Times-Roman" w:hAnsi="Times-Roman" w:cs="Times-Roman"/>
          <w:kern w:val="0"/>
        </w:rPr>
      </w:pPr>
      <w:r>
        <w:rPr>
          <w:rFonts w:ascii="Times-Roman" w:hAnsi="Times-Roman" w:cs="Times-Roman"/>
          <w:kern w:val="0"/>
        </w:rPr>
        <w:lastRenderedPageBreak/>
        <w:t>Moderate</w:t>
      </w:r>
    </w:p>
    <w:p w14:paraId="44681C1F" w14:textId="0394428C" w:rsidR="006616D2" w:rsidRDefault="006616D2" w:rsidP="006616D2">
      <w:pPr>
        <w:pStyle w:val="ListParagraph"/>
        <w:numPr>
          <w:ilvl w:val="0"/>
          <w:numId w:val="7"/>
        </w:numPr>
        <w:spacing w:after="0" w:line="240" w:lineRule="auto"/>
        <w:rPr>
          <w:rFonts w:ascii="Times-Roman" w:hAnsi="Times-Roman" w:cs="Times-Roman"/>
          <w:kern w:val="0"/>
        </w:rPr>
      </w:pPr>
      <w:r>
        <w:rPr>
          <w:rFonts w:ascii="Times-Roman" w:hAnsi="Times-Roman" w:cs="Times-Roman"/>
          <w:kern w:val="0"/>
        </w:rPr>
        <w:t>Severe</w:t>
      </w:r>
    </w:p>
    <w:p w14:paraId="778E0572" w14:textId="01C6905E" w:rsidR="006616D2" w:rsidRPr="006616D2" w:rsidRDefault="006616D2" w:rsidP="006616D2">
      <w:pPr>
        <w:pStyle w:val="ListParagraph"/>
        <w:numPr>
          <w:ilvl w:val="0"/>
          <w:numId w:val="7"/>
        </w:numPr>
        <w:spacing w:after="0" w:line="240" w:lineRule="auto"/>
        <w:rPr>
          <w:rFonts w:ascii="Times-Roman" w:hAnsi="Times-Roman" w:cs="Times-Roman"/>
          <w:kern w:val="0"/>
        </w:rPr>
      </w:pPr>
      <w:r>
        <w:rPr>
          <w:rFonts w:ascii="Times-Roman" w:hAnsi="Times-Roman" w:cs="Times-Roman"/>
          <w:kern w:val="0"/>
        </w:rPr>
        <w:t>Very severe</w:t>
      </w:r>
    </w:p>
    <w:p w14:paraId="4C5E6F7F" w14:textId="77777777" w:rsidR="006616D2" w:rsidRDefault="006616D2" w:rsidP="006E4E61">
      <w:pPr>
        <w:spacing w:after="0" w:line="240" w:lineRule="auto"/>
        <w:rPr>
          <w:rFonts w:ascii="Times-Roman" w:hAnsi="Times-Roman" w:cs="Times-Roman"/>
          <w:kern w:val="0"/>
        </w:rPr>
      </w:pPr>
    </w:p>
    <w:p w14:paraId="2FD231AB" w14:textId="05322E5B" w:rsidR="006616D2" w:rsidRDefault="006616D2" w:rsidP="006E4E61">
      <w:pPr>
        <w:spacing w:after="0" w:line="240" w:lineRule="auto"/>
        <w:rPr>
          <w:rFonts w:ascii="Times-Roman" w:hAnsi="Times-Roman" w:cs="Times-Roman"/>
          <w:kern w:val="0"/>
        </w:rPr>
      </w:pPr>
      <w:r>
        <w:rPr>
          <w:rFonts w:ascii="Times-Roman" w:hAnsi="Times-Roman" w:cs="Times-Roman"/>
          <w:kern w:val="0"/>
        </w:rPr>
        <w:t>2. Difficulty staying asleep</w:t>
      </w:r>
    </w:p>
    <w:p w14:paraId="33753B13" w14:textId="77777777" w:rsidR="006616D2" w:rsidRDefault="006616D2" w:rsidP="006616D2">
      <w:pPr>
        <w:pStyle w:val="ListParagraph"/>
        <w:numPr>
          <w:ilvl w:val="0"/>
          <w:numId w:val="7"/>
        </w:numPr>
        <w:spacing w:after="0" w:line="240" w:lineRule="auto"/>
        <w:rPr>
          <w:rFonts w:ascii="Times-Roman" w:hAnsi="Times-Roman" w:cs="Times-Roman"/>
          <w:kern w:val="0"/>
        </w:rPr>
      </w:pPr>
      <w:r>
        <w:rPr>
          <w:rFonts w:ascii="Times-Roman" w:hAnsi="Times-Roman" w:cs="Times-Roman"/>
          <w:kern w:val="0"/>
        </w:rPr>
        <w:t>None</w:t>
      </w:r>
    </w:p>
    <w:p w14:paraId="336813CE" w14:textId="77777777" w:rsidR="006616D2" w:rsidRDefault="006616D2" w:rsidP="006616D2">
      <w:pPr>
        <w:pStyle w:val="ListParagraph"/>
        <w:numPr>
          <w:ilvl w:val="0"/>
          <w:numId w:val="7"/>
        </w:numPr>
        <w:spacing w:after="0" w:line="240" w:lineRule="auto"/>
        <w:rPr>
          <w:rFonts w:ascii="Times-Roman" w:hAnsi="Times-Roman" w:cs="Times-Roman"/>
          <w:kern w:val="0"/>
        </w:rPr>
      </w:pPr>
      <w:r>
        <w:rPr>
          <w:rFonts w:ascii="Times-Roman" w:hAnsi="Times-Roman" w:cs="Times-Roman"/>
          <w:kern w:val="0"/>
        </w:rPr>
        <w:t>Mild</w:t>
      </w:r>
    </w:p>
    <w:p w14:paraId="3ACC9FC0" w14:textId="77777777" w:rsidR="006616D2" w:rsidRDefault="006616D2" w:rsidP="006616D2">
      <w:pPr>
        <w:pStyle w:val="ListParagraph"/>
        <w:numPr>
          <w:ilvl w:val="0"/>
          <w:numId w:val="7"/>
        </w:numPr>
        <w:spacing w:after="0" w:line="240" w:lineRule="auto"/>
        <w:rPr>
          <w:rFonts w:ascii="Times-Roman" w:hAnsi="Times-Roman" w:cs="Times-Roman"/>
          <w:kern w:val="0"/>
        </w:rPr>
      </w:pPr>
      <w:r>
        <w:rPr>
          <w:rFonts w:ascii="Times-Roman" w:hAnsi="Times-Roman" w:cs="Times-Roman"/>
          <w:kern w:val="0"/>
        </w:rPr>
        <w:t>Moderate</w:t>
      </w:r>
    </w:p>
    <w:p w14:paraId="57196164" w14:textId="77777777" w:rsidR="006616D2" w:rsidRDefault="006616D2" w:rsidP="006616D2">
      <w:pPr>
        <w:pStyle w:val="ListParagraph"/>
        <w:numPr>
          <w:ilvl w:val="0"/>
          <w:numId w:val="7"/>
        </w:numPr>
        <w:spacing w:after="0" w:line="240" w:lineRule="auto"/>
        <w:rPr>
          <w:rFonts w:ascii="Times-Roman" w:hAnsi="Times-Roman" w:cs="Times-Roman"/>
          <w:kern w:val="0"/>
        </w:rPr>
      </w:pPr>
      <w:r>
        <w:rPr>
          <w:rFonts w:ascii="Times-Roman" w:hAnsi="Times-Roman" w:cs="Times-Roman"/>
          <w:kern w:val="0"/>
        </w:rPr>
        <w:t>Severe</w:t>
      </w:r>
    </w:p>
    <w:p w14:paraId="384F4FA4" w14:textId="201EF545" w:rsidR="006616D2" w:rsidRPr="006616D2" w:rsidRDefault="006616D2" w:rsidP="006E4E61">
      <w:pPr>
        <w:pStyle w:val="ListParagraph"/>
        <w:numPr>
          <w:ilvl w:val="0"/>
          <w:numId w:val="7"/>
        </w:numPr>
        <w:spacing w:after="0" w:line="240" w:lineRule="auto"/>
        <w:rPr>
          <w:rFonts w:ascii="Times-Roman" w:hAnsi="Times-Roman" w:cs="Times-Roman"/>
          <w:kern w:val="0"/>
        </w:rPr>
      </w:pPr>
      <w:r>
        <w:rPr>
          <w:rFonts w:ascii="Times-Roman" w:hAnsi="Times-Roman" w:cs="Times-Roman"/>
          <w:kern w:val="0"/>
        </w:rPr>
        <w:t>Very severe</w:t>
      </w:r>
    </w:p>
    <w:p w14:paraId="39C662B1" w14:textId="25BFD8F7" w:rsidR="006616D2" w:rsidRDefault="006616D2" w:rsidP="006E4E61">
      <w:pPr>
        <w:spacing w:after="0" w:line="240" w:lineRule="auto"/>
        <w:rPr>
          <w:rFonts w:ascii="Times-Roman" w:hAnsi="Times-Roman" w:cs="Times-Roman"/>
          <w:kern w:val="0"/>
        </w:rPr>
      </w:pPr>
      <w:r>
        <w:rPr>
          <w:rFonts w:ascii="Times-Roman" w:hAnsi="Times-Roman" w:cs="Times-Roman"/>
          <w:kern w:val="0"/>
        </w:rPr>
        <w:t>3. Problems waking up too early</w:t>
      </w:r>
    </w:p>
    <w:p w14:paraId="320256B9" w14:textId="77777777" w:rsidR="006616D2" w:rsidRDefault="006616D2" w:rsidP="006616D2">
      <w:pPr>
        <w:pStyle w:val="ListParagraph"/>
        <w:numPr>
          <w:ilvl w:val="0"/>
          <w:numId w:val="7"/>
        </w:numPr>
        <w:spacing w:after="0" w:line="240" w:lineRule="auto"/>
        <w:rPr>
          <w:rFonts w:ascii="Times-Roman" w:hAnsi="Times-Roman" w:cs="Times-Roman"/>
          <w:kern w:val="0"/>
        </w:rPr>
      </w:pPr>
      <w:r>
        <w:rPr>
          <w:rFonts w:ascii="Times-Roman" w:hAnsi="Times-Roman" w:cs="Times-Roman"/>
          <w:kern w:val="0"/>
        </w:rPr>
        <w:t>None</w:t>
      </w:r>
    </w:p>
    <w:p w14:paraId="1EC5C882" w14:textId="77777777" w:rsidR="006616D2" w:rsidRDefault="006616D2" w:rsidP="006616D2">
      <w:pPr>
        <w:pStyle w:val="ListParagraph"/>
        <w:numPr>
          <w:ilvl w:val="0"/>
          <w:numId w:val="7"/>
        </w:numPr>
        <w:spacing w:after="0" w:line="240" w:lineRule="auto"/>
        <w:rPr>
          <w:rFonts w:ascii="Times-Roman" w:hAnsi="Times-Roman" w:cs="Times-Roman"/>
          <w:kern w:val="0"/>
        </w:rPr>
      </w:pPr>
      <w:r>
        <w:rPr>
          <w:rFonts w:ascii="Times-Roman" w:hAnsi="Times-Roman" w:cs="Times-Roman"/>
          <w:kern w:val="0"/>
        </w:rPr>
        <w:t>Mild</w:t>
      </w:r>
    </w:p>
    <w:p w14:paraId="24A9D9C7" w14:textId="77777777" w:rsidR="006616D2" w:rsidRDefault="006616D2" w:rsidP="006616D2">
      <w:pPr>
        <w:pStyle w:val="ListParagraph"/>
        <w:numPr>
          <w:ilvl w:val="0"/>
          <w:numId w:val="7"/>
        </w:numPr>
        <w:spacing w:after="0" w:line="240" w:lineRule="auto"/>
        <w:rPr>
          <w:rFonts w:ascii="Times-Roman" w:hAnsi="Times-Roman" w:cs="Times-Roman"/>
          <w:kern w:val="0"/>
        </w:rPr>
      </w:pPr>
      <w:r>
        <w:rPr>
          <w:rFonts w:ascii="Times-Roman" w:hAnsi="Times-Roman" w:cs="Times-Roman"/>
          <w:kern w:val="0"/>
        </w:rPr>
        <w:t>Moderate</w:t>
      </w:r>
    </w:p>
    <w:p w14:paraId="231463C3" w14:textId="77777777" w:rsidR="006616D2" w:rsidRDefault="006616D2" w:rsidP="006616D2">
      <w:pPr>
        <w:pStyle w:val="ListParagraph"/>
        <w:numPr>
          <w:ilvl w:val="0"/>
          <w:numId w:val="7"/>
        </w:numPr>
        <w:spacing w:after="0" w:line="240" w:lineRule="auto"/>
        <w:rPr>
          <w:rFonts w:ascii="Times-Roman" w:hAnsi="Times-Roman" w:cs="Times-Roman"/>
          <w:kern w:val="0"/>
        </w:rPr>
      </w:pPr>
      <w:r>
        <w:rPr>
          <w:rFonts w:ascii="Times-Roman" w:hAnsi="Times-Roman" w:cs="Times-Roman"/>
          <w:kern w:val="0"/>
        </w:rPr>
        <w:t>Severe</w:t>
      </w:r>
    </w:p>
    <w:p w14:paraId="6043F9B8" w14:textId="77777777" w:rsidR="006616D2" w:rsidRPr="006616D2" w:rsidRDefault="006616D2" w:rsidP="006616D2">
      <w:pPr>
        <w:pStyle w:val="ListParagraph"/>
        <w:numPr>
          <w:ilvl w:val="0"/>
          <w:numId w:val="7"/>
        </w:numPr>
        <w:spacing w:after="0" w:line="240" w:lineRule="auto"/>
        <w:rPr>
          <w:rFonts w:ascii="Times-Roman" w:hAnsi="Times-Roman" w:cs="Times-Roman"/>
          <w:kern w:val="0"/>
        </w:rPr>
      </w:pPr>
      <w:r>
        <w:rPr>
          <w:rFonts w:ascii="Times-Roman" w:hAnsi="Times-Roman" w:cs="Times-Roman"/>
          <w:kern w:val="0"/>
        </w:rPr>
        <w:t>Very severe</w:t>
      </w:r>
    </w:p>
    <w:p w14:paraId="3E8FE99F" w14:textId="1031CEBD" w:rsidR="006616D2" w:rsidRDefault="0039124E" w:rsidP="006E4E61">
      <w:pPr>
        <w:spacing w:after="0" w:line="240" w:lineRule="auto"/>
        <w:rPr>
          <w:rFonts w:ascii="Times-Roman" w:hAnsi="Times-Roman" w:cs="Times-Roman"/>
          <w:kern w:val="0"/>
        </w:rPr>
      </w:pPr>
      <w:r>
        <w:rPr>
          <w:rFonts w:ascii="Times New Roman" w:hAnsi="Times New Roman" w:cs="Times New Roman"/>
          <w:sz w:val="24"/>
          <w:szCs w:val="24"/>
        </w:rPr>
        <w:t xml:space="preserve">4. </w:t>
      </w:r>
      <w:r>
        <w:rPr>
          <w:rFonts w:ascii="Times-Roman" w:hAnsi="Times-Roman" w:cs="Times-Roman"/>
          <w:kern w:val="0"/>
        </w:rPr>
        <w:t>How SATISFIED/DISSATISFIED are you with your last 2 weeks sleep pattern?</w:t>
      </w:r>
    </w:p>
    <w:p w14:paraId="56D4A73D" w14:textId="0F897BB6" w:rsidR="0039124E" w:rsidRDefault="0039124E" w:rsidP="0039124E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ery satisfied</w:t>
      </w:r>
    </w:p>
    <w:p w14:paraId="3FFC6625" w14:textId="277049FD" w:rsidR="0039124E" w:rsidRDefault="0039124E" w:rsidP="0039124E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atisfied</w:t>
      </w:r>
    </w:p>
    <w:p w14:paraId="56C38024" w14:textId="09B0925F" w:rsidR="0039124E" w:rsidRDefault="0039124E" w:rsidP="0039124E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rately satisfied</w:t>
      </w:r>
    </w:p>
    <w:p w14:paraId="570DA5A9" w14:textId="5C6557F1" w:rsidR="0039124E" w:rsidRDefault="0039124E" w:rsidP="0039124E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satisfied</w:t>
      </w:r>
    </w:p>
    <w:p w14:paraId="06841631" w14:textId="5F3902ED" w:rsidR="0039124E" w:rsidRDefault="0039124E" w:rsidP="0039124E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ery Dissatisfied</w:t>
      </w:r>
    </w:p>
    <w:p w14:paraId="23040F76" w14:textId="77777777" w:rsidR="008E2FE2" w:rsidRDefault="0039124E" w:rsidP="008E2FE2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kern w:val="0"/>
        </w:rPr>
      </w:pPr>
      <w:r>
        <w:rPr>
          <w:rFonts w:ascii="Times New Roman" w:hAnsi="Times New Roman" w:cs="Times New Roman"/>
          <w:sz w:val="24"/>
          <w:szCs w:val="24"/>
        </w:rPr>
        <w:t xml:space="preserve">5. </w:t>
      </w:r>
      <w:r w:rsidR="008E2FE2">
        <w:rPr>
          <w:rFonts w:ascii="Times-Roman" w:hAnsi="Times-Roman" w:cs="Times-Roman"/>
          <w:kern w:val="0"/>
        </w:rPr>
        <w:t>To what extent do you consider your sleep problem to INTERFERE with your daily functioning (e.g. daytime fatigue, mood, ability to function at work/daily chores, concentration, memory, mood, etc.) last 2 weeks?</w:t>
      </w:r>
    </w:p>
    <w:p w14:paraId="6DD1F93B" w14:textId="77777777" w:rsidR="008E2FE2" w:rsidRDefault="008E2FE2" w:rsidP="008E2FE2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 at all interfering</w:t>
      </w:r>
    </w:p>
    <w:p w14:paraId="2B5344B2" w14:textId="77777777" w:rsidR="008E2FE2" w:rsidRDefault="008E2FE2" w:rsidP="008E2FE2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little</w:t>
      </w:r>
    </w:p>
    <w:p w14:paraId="347F28AC" w14:textId="77777777" w:rsidR="008E2FE2" w:rsidRDefault="008E2FE2" w:rsidP="008E2FE2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mewhat</w:t>
      </w:r>
    </w:p>
    <w:p w14:paraId="539DFEDD" w14:textId="77777777" w:rsidR="008E2FE2" w:rsidRDefault="008E2FE2" w:rsidP="008E2FE2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uch</w:t>
      </w:r>
    </w:p>
    <w:p w14:paraId="27131B1E" w14:textId="13FFB3B6" w:rsidR="008E2FE2" w:rsidRPr="008E2FE2" w:rsidRDefault="008E2FE2" w:rsidP="008E2FE2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E2FE2">
        <w:rPr>
          <w:rFonts w:ascii="Times New Roman" w:hAnsi="Times New Roman" w:cs="Times New Roman"/>
          <w:sz w:val="24"/>
          <w:szCs w:val="24"/>
        </w:rPr>
        <w:t>Very much interfering</w:t>
      </w:r>
    </w:p>
    <w:p w14:paraId="698D91D4" w14:textId="21989E7D" w:rsidR="008E2FE2" w:rsidRDefault="008E2FE2" w:rsidP="008E2FE2">
      <w:pPr>
        <w:spacing w:after="0" w:line="240" w:lineRule="auto"/>
        <w:rPr>
          <w:rFonts w:ascii="Times-Roman" w:hAnsi="Times-Roman" w:cs="Times-Roman"/>
          <w:kern w:val="0"/>
        </w:rPr>
      </w:pPr>
      <w:r>
        <w:rPr>
          <w:rFonts w:ascii="Times-Roman" w:hAnsi="Times-Roman" w:cs="Times-Roman"/>
          <w:kern w:val="0"/>
        </w:rPr>
        <w:t>6. How NOTICEABLE to others do you think your sleep problem is in terms of impairing the quality of your life?</w:t>
      </w:r>
    </w:p>
    <w:p w14:paraId="77207177" w14:textId="77777777" w:rsidR="008E2FE2" w:rsidRDefault="008E2FE2" w:rsidP="008E2FE2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 at all Noticeable</w:t>
      </w:r>
    </w:p>
    <w:p w14:paraId="32ADE14F" w14:textId="77777777" w:rsidR="008E2FE2" w:rsidRDefault="008E2FE2" w:rsidP="008E2FE2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little</w:t>
      </w:r>
    </w:p>
    <w:p w14:paraId="53A96FEF" w14:textId="77777777" w:rsidR="008E2FE2" w:rsidRDefault="008E2FE2" w:rsidP="008E2FE2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mewhat</w:t>
      </w:r>
    </w:p>
    <w:p w14:paraId="263814AB" w14:textId="77777777" w:rsidR="008E2FE2" w:rsidRDefault="008E2FE2" w:rsidP="008E2FE2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uch</w:t>
      </w:r>
    </w:p>
    <w:p w14:paraId="14D38BB9" w14:textId="0B6B3CC1" w:rsidR="008E2FE2" w:rsidRPr="008E2FE2" w:rsidRDefault="008E2FE2" w:rsidP="008E2FE2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ery much noticeable</w:t>
      </w:r>
    </w:p>
    <w:p w14:paraId="61E589F3" w14:textId="77777777" w:rsidR="008E2FE2" w:rsidRPr="008E2FE2" w:rsidRDefault="00DD3D7D" w:rsidP="008E2FE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. </w:t>
      </w:r>
      <w:r w:rsidR="008E2FE2">
        <w:rPr>
          <w:rFonts w:ascii="Times-Roman" w:hAnsi="Times-Roman" w:cs="Times-Roman"/>
          <w:kern w:val="0"/>
        </w:rPr>
        <w:t>How WORRIED/DISTRESSED are you about your last two weeks sleep problem?</w:t>
      </w:r>
    </w:p>
    <w:p w14:paraId="3DEA2BBC" w14:textId="77777777" w:rsidR="008E2FE2" w:rsidRDefault="008E2FE2" w:rsidP="008E2FE2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 at all worried</w:t>
      </w:r>
    </w:p>
    <w:p w14:paraId="5B9C99D2" w14:textId="77777777" w:rsidR="008E2FE2" w:rsidRDefault="008E2FE2" w:rsidP="008E2FE2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little</w:t>
      </w:r>
    </w:p>
    <w:p w14:paraId="21C5F4EB" w14:textId="77777777" w:rsidR="008E2FE2" w:rsidRDefault="008E2FE2" w:rsidP="008E2FE2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mewhat</w:t>
      </w:r>
    </w:p>
    <w:p w14:paraId="425196DD" w14:textId="77777777" w:rsidR="008E2FE2" w:rsidRDefault="008E2FE2" w:rsidP="008E2FE2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uch</w:t>
      </w:r>
    </w:p>
    <w:p w14:paraId="042196D6" w14:textId="3D6D142E" w:rsidR="00C774AF" w:rsidRPr="008E2FE2" w:rsidRDefault="008E2FE2" w:rsidP="008E2FE2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ery much worried</w:t>
      </w:r>
    </w:p>
    <w:sectPr w:rsidR="00C774AF" w:rsidRPr="008E2F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B6145"/>
    <w:multiLevelType w:val="hybridMultilevel"/>
    <w:tmpl w:val="DF7C15A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963BCD"/>
    <w:multiLevelType w:val="hybridMultilevel"/>
    <w:tmpl w:val="B6FC801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3B3337"/>
    <w:multiLevelType w:val="hybridMultilevel"/>
    <w:tmpl w:val="02BE85B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87298E"/>
    <w:multiLevelType w:val="hybridMultilevel"/>
    <w:tmpl w:val="F43E83B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015561"/>
    <w:multiLevelType w:val="hybridMultilevel"/>
    <w:tmpl w:val="7C6EF23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C168C2"/>
    <w:multiLevelType w:val="hybridMultilevel"/>
    <w:tmpl w:val="70BC467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853287"/>
    <w:multiLevelType w:val="hybridMultilevel"/>
    <w:tmpl w:val="41B653B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240648"/>
    <w:multiLevelType w:val="hybridMultilevel"/>
    <w:tmpl w:val="376800B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B12768"/>
    <w:multiLevelType w:val="hybridMultilevel"/>
    <w:tmpl w:val="13E461B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065CC5"/>
    <w:multiLevelType w:val="hybridMultilevel"/>
    <w:tmpl w:val="9188BAA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D7E5133"/>
    <w:multiLevelType w:val="hybridMultilevel"/>
    <w:tmpl w:val="9404EC8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5F78BC"/>
    <w:multiLevelType w:val="hybridMultilevel"/>
    <w:tmpl w:val="1980A08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7293813">
    <w:abstractNumId w:val="0"/>
  </w:num>
  <w:num w:numId="2" w16cid:durableId="1643459352">
    <w:abstractNumId w:val="10"/>
  </w:num>
  <w:num w:numId="3" w16cid:durableId="653486237">
    <w:abstractNumId w:val="2"/>
  </w:num>
  <w:num w:numId="4" w16cid:durableId="681123633">
    <w:abstractNumId w:val="9"/>
  </w:num>
  <w:num w:numId="5" w16cid:durableId="1560550915">
    <w:abstractNumId w:val="11"/>
  </w:num>
  <w:num w:numId="6" w16cid:durableId="565263444">
    <w:abstractNumId w:val="4"/>
  </w:num>
  <w:num w:numId="7" w16cid:durableId="1854957761">
    <w:abstractNumId w:val="1"/>
  </w:num>
  <w:num w:numId="8" w16cid:durableId="740294814">
    <w:abstractNumId w:val="6"/>
  </w:num>
  <w:num w:numId="9" w16cid:durableId="114447079">
    <w:abstractNumId w:val="5"/>
  </w:num>
  <w:num w:numId="10" w16cid:durableId="1444885561">
    <w:abstractNumId w:val="3"/>
  </w:num>
  <w:num w:numId="11" w16cid:durableId="466701792">
    <w:abstractNumId w:val="8"/>
  </w:num>
  <w:num w:numId="12" w16cid:durableId="50983061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205BA"/>
    <w:rsid w:val="00024EA8"/>
    <w:rsid w:val="00093E20"/>
    <w:rsid w:val="000B6226"/>
    <w:rsid w:val="0023401A"/>
    <w:rsid w:val="00274100"/>
    <w:rsid w:val="00293A65"/>
    <w:rsid w:val="00295166"/>
    <w:rsid w:val="002C40EB"/>
    <w:rsid w:val="0039124E"/>
    <w:rsid w:val="004E3AFD"/>
    <w:rsid w:val="00510F0A"/>
    <w:rsid w:val="00544265"/>
    <w:rsid w:val="00660A7F"/>
    <w:rsid w:val="006616D2"/>
    <w:rsid w:val="00692E97"/>
    <w:rsid w:val="006E4E61"/>
    <w:rsid w:val="008426F6"/>
    <w:rsid w:val="008600DD"/>
    <w:rsid w:val="008B3FC3"/>
    <w:rsid w:val="008E2FE2"/>
    <w:rsid w:val="008F7E8E"/>
    <w:rsid w:val="00A05399"/>
    <w:rsid w:val="00A17DBD"/>
    <w:rsid w:val="00A23670"/>
    <w:rsid w:val="00B84245"/>
    <w:rsid w:val="00B93893"/>
    <w:rsid w:val="00BF4DD3"/>
    <w:rsid w:val="00C774AF"/>
    <w:rsid w:val="00CF1AA6"/>
    <w:rsid w:val="00D65FFD"/>
    <w:rsid w:val="00DD3D7D"/>
    <w:rsid w:val="00DF1C57"/>
    <w:rsid w:val="00E205BA"/>
    <w:rsid w:val="00E34510"/>
    <w:rsid w:val="00E35E7E"/>
    <w:rsid w:val="00EA5619"/>
    <w:rsid w:val="00EC5F4A"/>
    <w:rsid w:val="00F525D2"/>
    <w:rsid w:val="00FA1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A19C2C"/>
  <w15:chartTrackingRefBased/>
  <w15:docId w15:val="{7B636E61-C4DC-4A48-BE53-24A863192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2E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19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8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3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708</Words>
  <Characters>3081</Characters>
  <Application>Microsoft Office Word</Application>
  <DocSecurity>0</DocSecurity>
  <Lines>205</Lines>
  <Paragraphs>2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bu Raihan</dc:creator>
  <cp:keywords/>
  <dc:description/>
  <cp:lastModifiedBy>Md. Abu Raihan</cp:lastModifiedBy>
  <cp:revision>17</cp:revision>
  <dcterms:created xsi:type="dcterms:W3CDTF">2023-09-25T18:58:00Z</dcterms:created>
  <dcterms:modified xsi:type="dcterms:W3CDTF">2023-11-24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01615831642898eebfdf66977ccbdd03f61c961942da310b88de5d1954bb03</vt:lpwstr>
  </property>
</Properties>
</file>